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3A71C" w14:textId="77777777" w:rsidR="00C344F0" w:rsidRPr="00856357" w:rsidRDefault="00C344F0" w:rsidP="00C344F0">
      <w:pPr>
        <w:spacing w:line="240" w:lineRule="auto"/>
        <w:rPr>
          <w:noProof/>
        </w:rPr>
      </w:pPr>
      <w:bookmarkStart w:id="0" w:name="_GoBack"/>
      <w:bookmarkEnd w:id="0"/>
      <w:r w:rsidRPr="00856357">
        <w:rPr>
          <w:b/>
          <w:sz w:val="22"/>
          <w:szCs w:val="22"/>
        </w:rPr>
        <w:t xml:space="preserve">Appendix Table A1. </w:t>
      </w:r>
      <w:r w:rsidRPr="00856357">
        <w:rPr>
          <w:sz w:val="22"/>
          <w:szCs w:val="22"/>
        </w:rPr>
        <w:t>SEER/TCR-Medicare cohort</w:t>
      </w:r>
      <w:r w:rsidR="00295FA5">
        <w:rPr>
          <w:sz w:val="22"/>
          <w:szCs w:val="22"/>
        </w:rPr>
        <w:t xml:space="preserve"> </w:t>
      </w:r>
    </w:p>
    <w:tbl>
      <w:tblPr>
        <w:tblW w:w="9690" w:type="dxa"/>
        <w:jc w:val="center"/>
        <w:tblLook w:val="04A0" w:firstRow="1" w:lastRow="0" w:firstColumn="1" w:lastColumn="0" w:noHBand="0" w:noVBand="1"/>
      </w:tblPr>
      <w:tblGrid>
        <w:gridCol w:w="870"/>
        <w:gridCol w:w="5400"/>
        <w:gridCol w:w="1620"/>
        <w:gridCol w:w="1800"/>
      </w:tblGrid>
      <w:tr w:rsidR="00C344F0" w:rsidRPr="00856357" w14:paraId="6B99B828" w14:textId="77777777" w:rsidTr="00DB17CC">
        <w:trPr>
          <w:trHeight w:val="330"/>
          <w:jc w:val="center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14:paraId="332EDCB3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noWrap/>
            <w:vAlign w:val="center"/>
            <w:hideMark/>
          </w:tcPr>
          <w:p w14:paraId="27D59EDD" w14:textId="366A4FE6" w:rsidR="00C344F0" w:rsidRPr="008467F2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467F2">
              <w:rPr>
                <w:color w:val="000000"/>
                <w:sz w:val="20"/>
                <w:szCs w:val="20"/>
              </w:rPr>
              <w:t>SEER/TCR-Medicare 2001-201</w:t>
            </w:r>
            <w:r w:rsidR="00A05B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93C43F9" w14:textId="77777777" w:rsidR="00C344F0" w:rsidRPr="008467F2" w:rsidRDefault="00C344F0" w:rsidP="00DB17CC">
            <w:pPr>
              <w:spacing w:line="240" w:lineRule="auto"/>
              <w:rPr>
                <w:color w:val="000000"/>
              </w:rPr>
            </w:pPr>
            <w:r w:rsidRPr="008467F2">
              <w:rPr>
                <w:color w:val="000000"/>
              </w:rPr>
              <w:t>Tota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808906F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344F0" w:rsidRPr="00856357" w14:paraId="5F52B03D" w14:textId="77777777" w:rsidTr="00DB17CC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ABB77" w14:textId="77777777" w:rsidR="00C344F0" w:rsidRPr="008467F2" w:rsidRDefault="00C344F0" w:rsidP="00DB17CC">
            <w:pPr>
              <w:spacing w:line="240" w:lineRule="auto"/>
              <w:rPr>
                <w:b/>
                <w:bCs/>
                <w:color w:val="000000"/>
              </w:rPr>
            </w:pPr>
            <w:r w:rsidRPr="008467F2">
              <w:rPr>
                <w:b/>
                <w:bCs/>
                <w:color w:val="000000"/>
              </w:rPr>
              <w:t>Step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66B1D" w14:textId="77777777" w:rsidR="00C344F0" w:rsidRPr="008467F2" w:rsidRDefault="00C344F0" w:rsidP="00DB17CC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467F2">
              <w:rPr>
                <w:b/>
                <w:bCs/>
                <w:color w:val="000000"/>
              </w:rPr>
              <w:t>Cohort Selection Criter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84227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 xml:space="preserve">Met Criteri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8CEC46E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Excluded</w:t>
            </w:r>
          </w:p>
        </w:tc>
      </w:tr>
      <w:tr w:rsidR="00C344F0" w:rsidRPr="00856357" w14:paraId="08AC9F2B" w14:textId="77777777" w:rsidTr="00DB17CC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FECCE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6C49BD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patients with breast cancer with Sitewho1 = 26000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5CC9F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,009,8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897F55C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344F0" w:rsidRPr="00856357" w14:paraId="1B317566" w14:textId="77777777" w:rsidTr="00DB17CC">
        <w:trPr>
          <w:trHeight w:val="6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62F8CE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EFDBEA" w14:textId="2787FB41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year of diagnosis 2001 - 201</w:t>
            </w:r>
            <w:r w:rsidR="00295FA5">
              <w:rPr>
                <w:color w:val="000000"/>
                <w:sz w:val="22"/>
                <w:szCs w:val="22"/>
              </w:rPr>
              <w:t>5</w:t>
            </w:r>
            <w:r w:rsidRPr="008467F2">
              <w:rPr>
                <w:color w:val="000000"/>
                <w:sz w:val="22"/>
                <w:szCs w:val="22"/>
              </w:rPr>
              <w:t xml:space="preserve"> but not diagnosed at autopsy or death certificate only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47B20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711,2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A84294E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98,598</w:t>
            </w:r>
          </w:p>
        </w:tc>
      </w:tr>
      <w:tr w:rsidR="00C344F0" w:rsidRPr="00856357" w14:paraId="4E829EE6" w14:textId="77777777" w:rsidTr="00DB17CC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17849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206522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female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D4904F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706,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1B10111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5,227</w:t>
            </w:r>
          </w:p>
        </w:tc>
      </w:tr>
      <w:tr w:rsidR="00C344F0" w:rsidRPr="00856357" w14:paraId="53D5368B" w14:textId="77777777" w:rsidTr="00DB17CC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6C077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23FB6" w14:textId="48653995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patients who were age 66 years and older at diagnosis</w:t>
            </w:r>
            <w:r w:rsidR="00CD6D87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B328F2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388,0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D36A143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317,978</w:t>
            </w:r>
          </w:p>
        </w:tc>
      </w:tr>
      <w:tr w:rsidR="00C344F0" w:rsidRPr="00856357" w14:paraId="7D40DEB1" w14:textId="77777777" w:rsidTr="00DB17CC">
        <w:trPr>
          <w:trHeight w:val="3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A5CF8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D7433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localized or regional stage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8FCE21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87,2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CE3765F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00,797</w:t>
            </w:r>
          </w:p>
        </w:tc>
      </w:tr>
      <w:tr w:rsidR="00C344F0" w:rsidRPr="00856357" w14:paraId="3CF70CA4" w14:textId="77777777" w:rsidTr="00DB17CC">
        <w:trPr>
          <w:trHeight w:val="6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C37BE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34F36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patients whose first Primary Cancer was breast cancer and no 2nd within 12 month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2A6A0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45,3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F9F4A6D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41,930</w:t>
            </w:r>
          </w:p>
        </w:tc>
      </w:tr>
      <w:tr w:rsidR="00C344F0" w:rsidRPr="00856357" w14:paraId="5DBB0992" w14:textId="77777777" w:rsidTr="00DB17CC">
        <w:trPr>
          <w:trHeight w:val="6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CCFA2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674CF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patients with histology confirmatio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C05E2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43,9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DAA365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,386</w:t>
            </w:r>
          </w:p>
        </w:tc>
      </w:tr>
      <w:tr w:rsidR="00C344F0" w:rsidRPr="00856357" w14:paraId="3A86AF30" w14:textId="77777777" w:rsidTr="00DB17CC">
        <w:trPr>
          <w:trHeight w:val="6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B0280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4BC7E3" w14:textId="3C723FCF" w:rsidR="00C344F0" w:rsidRPr="008467F2" w:rsidRDefault="00B366B9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patient</w:t>
            </w:r>
            <w:r>
              <w:rPr>
                <w:color w:val="000000"/>
                <w:sz w:val="22"/>
                <w:szCs w:val="22"/>
              </w:rPr>
              <w:t xml:space="preserve">s who enrolled in Medicare Part </w:t>
            </w:r>
            <w:r w:rsidRPr="008467F2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&amp; B </w:t>
            </w:r>
            <w:r w:rsidRPr="008467F2">
              <w:rPr>
                <w:color w:val="000000"/>
                <w:sz w:val="22"/>
                <w:szCs w:val="22"/>
              </w:rPr>
              <w:t>+/- 12 months or until death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00BC9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27,7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D10D9F6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6,174</w:t>
            </w:r>
          </w:p>
        </w:tc>
      </w:tr>
      <w:tr w:rsidR="00C344F0" w:rsidRPr="00856357" w14:paraId="702D50FD" w14:textId="77777777" w:rsidTr="00DB17CC">
        <w:trPr>
          <w:trHeight w:val="6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BA6AB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35CCFB" w14:textId="0606C1AB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Excluded patients who enrolled in H</w:t>
            </w:r>
            <w:r w:rsidR="00CD6D87">
              <w:rPr>
                <w:color w:val="000000"/>
                <w:sz w:val="22"/>
                <w:szCs w:val="22"/>
              </w:rPr>
              <w:t xml:space="preserve">ealth </w:t>
            </w:r>
            <w:r w:rsidR="00CD6D87" w:rsidRPr="008467F2">
              <w:rPr>
                <w:color w:val="000000"/>
                <w:sz w:val="22"/>
                <w:szCs w:val="22"/>
              </w:rPr>
              <w:t>M</w:t>
            </w:r>
            <w:r w:rsidR="00CD6D87">
              <w:rPr>
                <w:color w:val="000000"/>
                <w:sz w:val="22"/>
                <w:szCs w:val="22"/>
              </w:rPr>
              <w:t xml:space="preserve">aintenance </w:t>
            </w:r>
            <w:r w:rsidRPr="008467F2">
              <w:rPr>
                <w:color w:val="000000"/>
                <w:sz w:val="22"/>
                <w:szCs w:val="22"/>
              </w:rPr>
              <w:t>O</w:t>
            </w:r>
            <w:r w:rsidR="00CD6D87">
              <w:rPr>
                <w:color w:val="000000"/>
                <w:sz w:val="22"/>
                <w:szCs w:val="22"/>
              </w:rPr>
              <w:t>rganization</w:t>
            </w:r>
            <w:r w:rsidRPr="008467F2">
              <w:rPr>
                <w:color w:val="000000"/>
                <w:sz w:val="22"/>
                <w:szCs w:val="22"/>
              </w:rPr>
              <w:t xml:space="preserve"> +/-12 months or until death</w:t>
            </w:r>
            <w:r w:rsidR="00CD6D87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59161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56,4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FA6E1B2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71,341</w:t>
            </w:r>
          </w:p>
        </w:tc>
      </w:tr>
      <w:tr w:rsidR="00C344F0" w:rsidRPr="00856357" w14:paraId="0958622A" w14:textId="77777777" w:rsidTr="00DB17CC">
        <w:trPr>
          <w:trHeight w:val="91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8E656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91E6D" w14:textId="0EF72E8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patients who received lumpectomy, mastectomy between 90 days prior to diagnosis and 1 year after diagnosis</w:t>
            </w:r>
            <w:r w:rsidR="00CD6D87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110361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27,5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EBB7A87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8,882</w:t>
            </w:r>
          </w:p>
        </w:tc>
      </w:tr>
      <w:tr w:rsidR="00C344F0" w:rsidRPr="00856357" w14:paraId="6E3594FE" w14:textId="77777777" w:rsidTr="00DB17CC">
        <w:trPr>
          <w:trHeight w:val="682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AA5EC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7C1F34" w14:textId="3BC09935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Included patients who received chemotherapy after surgery (including day 0) and within 9 months of surgery</w:t>
            </w:r>
            <w:r w:rsidR="00CD6D87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6113E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31,4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E903B09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96,029</w:t>
            </w:r>
          </w:p>
        </w:tc>
      </w:tr>
      <w:tr w:rsidR="00C344F0" w:rsidRPr="00856357" w14:paraId="187C2C81" w14:textId="77777777" w:rsidTr="00DB17CC">
        <w:trPr>
          <w:trHeight w:val="565"/>
          <w:jc w:val="center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A1D47A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11E12" w14:textId="66C24784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 xml:space="preserve">Excluded patients who received </w:t>
            </w:r>
            <w:proofErr w:type="spellStart"/>
            <w:r w:rsidRPr="008467F2">
              <w:rPr>
                <w:color w:val="000000"/>
                <w:sz w:val="22"/>
                <w:szCs w:val="22"/>
              </w:rPr>
              <w:t>neoadjuvant</w:t>
            </w:r>
            <w:proofErr w:type="spellEnd"/>
            <w:r w:rsidRPr="008467F2">
              <w:rPr>
                <w:color w:val="000000"/>
                <w:sz w:val="22"/>
                <w:szCs w:val="22"/>
              </w:rPr>
              <w:t xml:space="preserve"> chemotherapy</w:t>
            </w:r>
            <w:r w:rsidR="00CD6D87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B5289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8,9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62A1BE1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,531</w:t>
            </w:r>
          </w:p>
        </w:tc>
      </w:tr>
      <w:tr w:rsidR="00C344F0" w:rsidRPr="00856357" w14:paraId="6697C1E3" w14:textId="77777777" w:rsidTr="00DB17CC">
        <w:trPr>
          <w:trHeight w:val="615"/>
          <w:jc w:val="center"/>
        </w:trPr>
        <w:tc>
          <w:tcPr>
            <w:tcW w:w="627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41951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 xml:space="preserve">TOTAL NUMBER OF PATIENTS IN BREAST CANCER COHORT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0C2B10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467F2">
              <w:rPr>
                <w:color w:val="000000"/>
                <w:sz w:val="22"/>
                <w:szCs w:val="22"/>
              </w:rPr>
              <w:t>28,9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1DD01B9" w14:textId="77777777" w:rsidR="00C344F0" w:rsidRPr="008467F2" w:rsidRDefault="00C344F0" w:rsidP="00DB17CC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</w:tbl>
    <w:p w14:paraId="66F61DB2" w14:textId="77777777" w:rsidR="00C344F0" w:rsidRDefault="00C344F0" w:rsidP="00C344F0">
      <w:pPr>
        <w:spacing w:line="240" w:lineRule="auto"/>
        <w:rPr>
          <w:sz w:val="22"/>
          <w:szCs w:val="22"/>
        </w:rPr>
      </w:pPr>
    </w:p>
    <w:p w14:paraId="0ADE15A7" w14:textId="77777777" w:rsidR="00C344F0" w:rsidRDefault="00C344F0" w:rsidP="00C344F0">
      <w:pPr>
        <w:spacing w:line="240" w:lineRule="auto"/>
        <w:rPr>
          <w:sz w:val="22"/>
          <w:szCs w:val="22"/>
        </w:rPr>
      </w:pPr>
    </w:p>
    <w:p w14:paraId="04F14EEF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386DE132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6A6501BF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4000DA46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7BC279C1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6EC5E882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3975A5C2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7164D7EB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44BC4769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060C567F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225F0754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32A8D60B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12282423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28FF18C6" w14:textId="77777777" w:rsidR="00C344F0" w:rsidRDefault="00C344F0" w:rsidP="00C344F0">
      <w:pPr>
        <w:spacing w:line="240" w:lineRule="auto"/>
        <w:rPr>
          <w:b/>
          <w:sz w:val="20"/>
          <w:szCs w:val="20"/>
        </w:rPr>
      </w:pPr>
    </w:p>
    <w:p w14:paraId="5D663766" w14:textId="77777777" w:rsidR="00C344F0" w:rsidRDefault="00C344F0" w:rsidP="00C344F0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E4B17C1" w14:textId="2D07693D" w:rsidR="00D6623E" w:rsidRDefault="00D6623E" w:rsidP="00D6623E">
      <w:pPr>
        <w:tabs>
          <w:tab w:val="left" w:pos="900"/>
        </w:tabs>
        <w:rPr>
          <w:sz w:val="22"/>
          <w:szCs w:val="22"/>
        </w:rPr>
      </w:pPr>
      <w:r w:rsidRPr="006A3BD1">
        <w:rPr>
          <w:b/>
          <w:sz w:val="22"/>
          <w:szCs w:val="22"/>
        </w:rPr>
        <w:lastRenderedPageBreak/>
        <w:t>Appendix Table A2.</w:t>
      </w:r>
      <w:r w:rsidRPr="006A3BD1">
        <w:rPr>
          <w:sz w:val="22"/>
          <w:szCs w:val="22"/>
        </w:rPr>
        <w:t xml:space="preserve"> Codes used to identify treatment</w:t>
      </w:r>
    </w:p>
    <w:tbl>
      <w:tblPr>
        <w:tblW w:w="106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4"/>
        <w:gridCol w:w="1035"/>
        <w:gridCol w:w="1323"/>
        <w:gridCol w:w="4180"/>
        <w:gridCol w:w="1883"/>
      </w:tblGrid>
      <w:tr w:rsidR="00F1460B" w:rsidRPr="006A3BD1" w14:paraId="38D82E75" w14:textId="77777777" w:rsidTr="0075287F">
        <w:trPr>
          <w:trHeight w:val="300"/>
        </w:trPr>
        <w:tc>
          <w:tcPr>
            <w:tcW w:w="2340" w:type="dxa"/>
            <w:shd w:val="clear" w:color="auto" w:fill="auto"/>
            <w:hideMark/>
          </w:tcPr>
          <w:p w14:paraId="5FBB6CAE" w14:textId="77777777" w:rsidR="00F1460B" w:rsidRPr="006A3BD1" w:rsidRDefault="00F1460B" w:rsidP="0075287F">
            <w:pPr>
              <w:jc w:val="center"/>
              <w:rPr>
                <w:rFonts w:eastAsia="Calibri"/>
                <w:sz w:val="20"/>
                <w:szCs w:val="20"/>
              </w:rPr>
            </w:pPr>
            <w:r w:rsidRPr="006A3BD1">
              <w:rPr>
                <w:b/>
                <w:bCs/>
                <w:color w:val="000000"/>
                <w:sz w:val="20"/>
                <w:szCs w:val="20"/>
              </w:rPr>
              <w:t>Simplified Group Description</w:t>
            </w:r>
          </w:p>
        </w:tc>
        <w:tc>
          <w:tcPr>
            <w:tcW w:w="1050" w:type="dxa"/>
            <w:shd w:val="clear" w:color="auto" w:fill="auto"/>
          </w:tcPr>
          <w:p w14:paraId="34453544" w14:textId="77777777" w:rsidR="00F1460B" w:rsidRPr="006A3BD1" w:rsidRDefault="00F1460B" w:rsidP="007528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3BD1">
              <w:rPr>
                <w:b/>
                <w:bCs/>
                <w:color w:val="000000"/>
                <w:sz w:val="20"/>
                <w:szCs w:val="20"/>
              </w:rPr>
              <w:t>Revenue Center Codes</w:t>
            </w:r>
          </w:p>
        </w:tc>
        <w:tc>
          <w:tcPr>
            <w:tcW w:w="1375" w:type="dxa"/>
            <w:shd w:val="clear" w:color="auto" w:fill="auto"/>
            <w:hideMark/>
          </w:tcPr>
          <w:p w14:paraId="5E193450" w14:textId="77777777" w:rsidR="00F1460B" w:rsidRPr="006A3BD1" w:rsidRDefault="00F1460B" w:rsidP="0075287F">
            <w:pPr>
              <w:jc w:val="center"/>
              <w:rPr>
                <w:rFonts w:eastAsia="Calibri"/>
                <w:sz w:val="20"/>
                <w:szCs w:val="20"/>
              </w:rPr>
            </w:pPr>
            <w:r w:rsidRPr="006A3BD1">
              <w:rPr>
                <w:b/>
                <w:bCs/>
                <w:color w:val="000000"/>
                <w:sz w:val="20"/>
                <w:szCs w:val="20"/>
              </w:rPr>
              <w:t>Diagnosis Codes</w:t>
            </w:r>
          </w:p>
        </w:tc>
        <w:tc>
          <w:tcPr>
            <w:tcW w:w="4180" w:type="dxa"/>
            <w:shd w:val="clear" w:color="auto" w:fill="auto"/>
            <w:hideMark/>
          </w:tcPr>
          <w:p w14:paraId="07F8CD43" w14:textId="77777777" w:rsidR="00F1460B" w:rsidRPr="006A3BD1" w:rsidRDefault="00F1460B" w:rsidP="0075287F">
            <w:pPr>
              <w:jc w:val="center"/>
              <w:rPr>
                <w:rFonts w:eastAsia="Calibri"/>
                <w:sz w:val="20"/>
                <w:szCs w:val="20"/>
              </w:rPr>
            </w:pPr>
            <w:r w:rsidRPr="006A3BD1">
              <w:rPr>
                <w:b/>
                <w:bCs/>
                <w:color w:val="000000"/>
                <w:sz w:val="20"/>
                <w:szCs w:val="20"/>
              </w:rPr>
              <w:t>Procedure Codes</w:t>
            </w:r>
          </w:p>
        </w:tc>
        <w:tc>
          <w:tcPr>
            <w:tcW w:w="1670" w:type="dxa"/>
            <w:shd w:val="clear" w:color="auto" w:fill="auto"/>
          </w:tcPr>
          <w:p w14:paraId="6EE741E7" w14:textId="77777777" w:rsidR="00F1460B" w:rsidRPr="006A3BD1" w:rsidRDefault="00F1460B" w:rsidP="0075287F">
            <w:pPr>
              <w:jc w:val="center"/>
              <w:rPr>
                <w:rFonts w:eastAsia="Calibri"/>
                <w:sz w:val="20"/>
                <w:szCs w:val="20"/>
              </w:rPr>
            </w:pPr>
            <w:r w:rsidRPr="006A3BD1">
              <w:rPr>
                <w:b/>
                <w:bCs/>
                <w:color w:val="000000"/>
                <w:sz w:val="20"/>
                <w:szCs w:val="20"/>
              </w:rPr>
              <w:t>HCPCS Codes</w:t>
            </w:r>
          </w:p>
        </w:tc>
      </w:tr>
      <w:tr w:rsidR="00F1460B" w:rsidRPr="006A3BD1" w14:paraId="12D897EF" w14:textId="77777777" w:rsidTr="0075287F">
        <w:trPr>
          <w:trHeight w:val="300"/>
        </w:trPr>
        <w:tc>
          <w:tcPr>
            <w:tcW w:w="2340" w:type="dxa"/>
            <w:shd w:val="clear" w:color="auto" w:fill="auto"/>
            <w:hideMark/>
          </w:tcPr>
          <w:p w14:paraId="587B1BF0" w14:textId="77777777" w:rsidR="00F1460B" w:rsidRPr="006A3BD1" w:rsidRDefault="00F1460B" w:rsidP="0075287F">
            <w:pPr>
              <w:rPr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Lumpectomy / Excisional biopsy</w:t>
            </w:r>
          </w:p>
        </w:tc>
        <w:tc>
          <w:tcPr>
            <w:tcW w:w="1050" w:type="dxa"/>
            <w:shd w:val="clear" w:color="auto" w:fill="auto"/>
          </w:tcPr>
          <w:p w14:paraId="05EBB370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3E4F7CB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  <w:hideMark/>
          </w:tcPr>
          <w:p w14:paraId="0A707F0E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 xml:space="preserve">ICD-9 codes: </w:t>
            </w:r>
          </w:p>
          <w:p w14:paraId="18C6F842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85.12, 85.2, 85.20, 85.21, 85.22, 85.24, 85.25</w:t>
            </w:r>
          </w:p>
          <w:p w14:paraId="242EA9F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 xml:space="preserve">ICD-10 codes: </w:t>
            </w:r>
          </w:p>
          <w:p w14:paraId="2D3BF041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9T0ZX, 0H9U0ZX,0H9V0ZX,0H9W0ZX,</w:t>
            </w:r>
          </w:p>
          <w:p w14:paraId="6F7CC0E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9X0ZX,0HBT0ZX,0HBU0ZX,0HBV0ZX,</w:t>
            </w:r>
          </w:p>
          <w:p w14:paraId="20026A11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W0ZX,0HBX0ZX,0HBY0ZX,0H5T0ZZ,</w:t>
            </w:r>
          </w:p>
          <w:p w14:paraId="17ABCE8B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5T3ZZ,0H5T7ZZ,0H5T8ZZ,0H5TXZZ,</w:t>
            </w:r>
          </w:p>
          <w:p w14:paraId="351F5F19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5U0ZZ,0H5U3ZZ,0H5U7ZZ,0H5U8ZZ,</w:t>
            </w:r>
          </w:p>
          <w:p w14:paraId="0F900931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5UXZZ,0H5V0ZZ,0H5V3ZZ,0H5V7ZZ,</w:t>
            </w:r>
          </w:p>
          <w:p w14:paraId="23BD5EBD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5V8ZZ,0H5VXZZ,0HBT0ZZ,0HBT3ZZ,</w:t>
            </w:r>
          </w:p>
          <w:p w14:paraId="32E84C82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T7ZZ,0HBT8ZZ,0HBTXZZ,0HBU0ZZ,</w:t>
            </w:r>
          </w:p>
          <w:p w14:paraId="14CBD485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U3ZZ,0HBU7ZZ,0HBU8ZZ,0HBUXZZ,</w:t>
            </w:r>
          </w:p>
          <w:p w14:paraId="6AA4BC1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V0ZZ,0HBV3ZZ,0HBV7ZZ,0HBV8ZZ,</w:t>
            </w:r>
          </w:p>
          <w:p w14:paraId="4CD1C7E1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VXZZ,0HBY0ZZ,0HBY3ZZ,0HBY7ZZ,</w:t>
            </w:r>
          </w:p>
          <w:p w14:paraId="26EDDBA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Y8ZZ,0HBYXZZ,0HTY0ZZ,0H5W0ZZ,</w:t>
            </w:r>
          </w:p>
          <w:p w14:paraId="0E116CF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5W3ZZ,0H5W7ZZ,0H5W8ZZ,0H5WXZZ,</w:t>
            </w:r>
          </w:p>
          <w:p w14:paraId="4D8F0A63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5X0ZZ,0H5X3ZZ,0H5X7ZZ,0H5X8ZZ,</w:t>
            </w:r>
          </w:p>
          <w:p w14:paraId="038E6810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5XXZZ,0HBW0ZZ,0HBW3ZZ,0HBW7ZZ,</w:t>
            </w:r>
          </w:p>
          <w:p w14:paraId="093AD71A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W8ZZ,0HBWXZZ,0HBX0ZZ,0HBX3ZZ,</w:t>
            </w:r>
          </w:p>
          <w:p w14:paraId="315AB725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X7ZZ,0HBX8ZZ,0HBXXZZ,0HTWXZZ,</w:t>
            </w:r>
          </w:p>
          <w:p w14:paraId="0030D0D9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TXXZZ</w:t>
            </w:r>
          </w:p>
        </w:tc>
        <w:tc>
          <w:tcPr>
            <w:tcW w:w="1670" w:type="dxa"/>
            <w:shd w:val="clear" w:color="auto" w:fill="auto"/>
          </w:tcPr>
          <w:p w14:paraId="6BC8D67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19120, 19125, 19126, 19160, 19301</w:t>
            </w:r>
          </w:p>
        </w:tc>
      </w:tr>
      <w:tr w:rsidR="00F1460B" w:rsidRPr="006A3BD1" w14:paraId="7564184B" w14:textId="77777777" w:rsidTr="0075287F">
        <w:trPr>
          <w:trHeight w:val="480"/>
        </w:trPr>
        <w:tc>
          <w:tcPr>
            <w:tcW w:w="2340" w:type="dxa"/>
            <w:shd w:val="clear" w:color="auto" w:fill="auto"/>
            <w:hideMark/>
          </w:tcPr>
          <w:p w14:paraId="1A4961B3" w14:textId="77777777" w:rsidR="00F1460B" w:rsidRPr="006A3BD1" w:rsidRDefault="00F1460B" w:rsidP="0075287F">
            <w:pPr>
              <w:rPr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Lumpectomy and lymph node combined procedures</w:t>
            </w:r>
          </w:p>
        </w:tc>
        <w:tc>
          <w:tcPr>
            <w:tcW w:w="1050" w:type="dxa"/>
            <w:shd w:val="clear" w:color="auto" w:fill="auto"/>
          </w:tcPr>
          <w:p w14:paraId="0C35DA82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090C75D6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  <w:hideMark/>
          </w:tcPr>
          <w:p w14:paraId="3E11469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sz w:val="20"/>
                <w:szCs w:val="20"/>
              </w:rPr>
              <w:t> </w:t>
            </w:r>
          </w:p>
        </w:tc>
        <w:tc>
          <w:tcPr>
            <w:tcW w:w="1670" w:type="dxa"/>
            <w:shd w:val="clear" w:color="auto" w:fill="auto"/>
          </w:tcPr>
          <w:p w14:paraId="37CE035F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19162, 19302</w:t>
            </w:r>
          </w:p>
        </w:tc>
      </w:tr>
      <w:tr w:rsidR="00F1460B" w:rsidRPr="006A3BD1" w14:paraId="3CB8B9AF" w14:textId="77777777" w:rsidTr="0075287F">
        <w:trPr>
          <w:trHeight w:val="300"/>
        </w:trPr>
        <w:tc>
          <w:tcPr>
            <w:tcW w:w="2340" w:type="dxa"/>
            <w:shd w:val="clear" w:color="auto" w:fill="auto"/>
            <w:hideMark/>
          </w:tcPr>
          <w:p w14:paraId="1C04EBB6" w14:textId="77777777" w:rsidR="00F1460B" w:rsidRPr="006A3BD1" w:rsidRDefault="00F1460B" w:rsidP="0075287F">
            <w:pPr>
              <w:rPr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050" w:type="dxa"/>
            <w:shd w:val="clear" w:color="auto" w:fill="auto"/>
          </w:tcPr>
          <w:p w14:paraId="03D35F57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5EFD4540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  <w:hideMark/>
          </w:tcPr>
          <w:p w14:paraId="35568E61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 xml:space="preserve">ICD-9 codes: </w:t>
            </w:r>
          </w:p>
          <w:p w14:paraId="54A0E8D1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85.40-85.42, 85.34, 85.36</w:t>
            </w:r>
          </w:p>
          <w:p w14:paraId="3C108200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10 codes:</w:t>
            </w:r>
          </w:p>
          <w:p w14:paraId="60581F4D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T0ZZ,0HBT3ZZ,0HBU0ZZ,0HBU3ZZ,</w:t>
            </w:r>
          </w:p>
          <w:p w14:paraId="2FB5BCF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BT0ZZ,0HBT3ZZ,0HBV0ZZ,0HBV3ZZ,</w:t>
            </w:r>
          </w:p>
          <w:p w14:paraId="6A2024F4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TT0ZZ,0HTU0ZZ,0HTV0ZZ</w:t>
            </w:r>
          </w:p>
        </w:tc>
        <w:tc>
          <w:tcPr>
            <w:tcW w:w="1670" w:type="dxa"/>
            <w:shd w:val="clear" w:color="auto" w:fill="auto"/>
          </w:tcPr>
          <w:p w14:paraId="6E3685D2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19180, 19303, 19182, 19304</w:t>
            </w:r>
          </w:p>
        </w:tc>
      </w:tr>
      <w:tr w:rsidR="00F1460B" w:rsidRPr="006A3BD1" w14:paraId="3389A69E" w14:textId="77777777" w:rsidTr="0075287F">
        <w:trPr>
          <w:trHeight w:val="480"/>
        </w:trPr>
        <w:tc>
          <w:tcPr>
            <w:tcW w:w="2340" w:type="dxa"/>
            <w:shd w:val="clear" w:color="auto" w:fill="auto"/>
            <w:hideMark/>
          </w:tcPr>
          <w:p w14:paraId="15B833BC" w14:textId="77777777" w:rsidR="00F1460B" w:rsidRPr="006A3BD1" w:rsidRDefault="00F1460B" w:rsidP="0075287F">
            <w:pPr>
              <w:rPr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Mastectomy and lymph node combined procedures</w:t>
            </w:r>
          </w:p>
        </w:tc>
        <w:tc>
          <w:tcPr>
            <w:tcW w:w="1050" w:type="dxa"/>
            <w:shd w:val="clear" w:color="auto" w:fill="auto"/>
          </w:tcPr>
          <w:p w14:paraId="56A57FDF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26278047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  <w:hideMark/>
          </w:tcPr>
          <w:p w14:paraId="5470FDB5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 xml:space="preserve">ICD-9 codes: </w:t>
            </w:r>
          </w:p>
          <w:p w14:paraId="0DC1E166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85.43-85.48</w:t>
            </w:r>
          </w:p>
          <w:p w14:paraId="61F0B4F5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10 codes:</w:t>
            </w:r>
          </w:p>
          <w:p w14:paraId="6A5B0FF7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7T50ZZ,0HTT0ZZ,07T60ZZ,0HTU0ZZ,</w:t>
            </w:r>
          </w:p>
          <w:p w14:paraId="42806553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TV0ZZ,07T70ZZ,07T80ZZ,0HTT0ZZ,</w:t>
            </w:r>
          </w:p>
          <w:p w14:paraId="52BBFEE3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7T60ZZ,07T70ZZ,07T90ZZ,0HTU0ZZ</w:t>
            </w:r>
          </w:p>
        </w:tc>
        <w:tc>
          <w:tcPr>
            <w:tcW w:w="1670" w:type="dxa"/>
            <w:shd w:val="clear" w:color="auto" w:fill="auto"/>
          </w:tcPr>
          <w:p w14:paraId="112E2D39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19240, 19307, 19220, 19306, 19200, 19305</w:t>
            </w:r>
          </w:p>
        </w:tc>
      </w:tr>
      <w:tr w:rsidR="00F1460B" w:rsidRPr="006A3BD1" w14:paraId="61ACBB80" w14:textId="77777777" w:rsidTr="0075287F">
        <w:trPr>
          <w:trHeight w:val="300"/>
        </w:trPr>
        <w:tc>
          <w:tcPr>
            <w:tcW w:w="2340" w:type="dxa"/>
            <w:shd w:val="clear" w:color="auto" w:fill="auto"/>
            <w:hideMark/>
          </w:tcPr>
          <w:p w14:paraId="42C9DD1B" w14:textId="77777777" w:rsidR="00F1460B" w:rsidRPr="006A3BD1" w:rsidRDefault="00F1460B" w:rsidP="0075287F">
            <w:pPr>
              <w:rPr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lastRenderedPageBreak/>
              <w:t xml:space="preserve">Lymph node excision </w:t>
            </w:r>
          </w:p>
        </w:tc>
        <w:tc>
          <w:tcPr>
            <w:tcW w:w="1050" w:type="dxa"/>
            <w:shd w:val="clear" w:color="auto" w:fill="auto"/>
          </w:tcPr>
          <w:p w14:paraId="55342940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4D1F714A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  <w:hideMark/>
          </w:tcPr>
          <w:p w14:paraId="4A49F315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9 codes:</w:t>
            </w:r>
          </w:p>
          <w:p w14:paraId="11FF463F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 xml:space="preserve">40.11, 40.22, 40.23, 40.29, 40.3, 40.5, </w:t>
            </w:r>
          </w:p>
          <w:p w14:paraId="09369BA8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40.50, 40.51</w:t>
            </w:r>
          </w:p>
          <w:p w14:paraId="0EFE3B6D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10 codes:</w:t>
            </w:r>
          </w:p>
          <w:p w14:paraId="4A3A6B56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7B80ZZ,07B83ZZ,07B84ZZ,07B90ZZ,</w:t>
            </w:r>
          </w:p>
          <w:p w14:paraId="3E34988F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7B93ZZ,07B94ZZ,07B50ZZ,07B53ZZ,</w:t>
            </w:r>
          </w:p>
          <w:p w14:paraId="02CD8962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7B54ZZ,07B60ZZ,07B63ZZ,07B64ZZ,</w:t>
            </w:r>
          </w:p>
          <w:p w14:paraId="221C2981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7T54ZZ,07T60ZZ,07T64ZZ</w:t>
            </w:r>
          </w:p>
        </w:tc>
        <w:tc>
          <w:tcPr>
            <w:tcW w:w="1670" w:type="dxa"/>
            <w:shd w:val="clear" w:color="auto" w:fill="auto"/>
          </w:tcPr>
          <w:p w14:paraId="2D70F67C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38500, 38525, 38530, 38740, 38745</w:t>
            </w:r>
          </w:p>
        </w:tc>
      </w:tr>
      <w:tr w:rsidR="00F1460B" w:rsidRPr="006A3BD1" w14:paraId="66296746" w14:textId="77777777" w:rsidTr="0075287F">
        <w:trPr>
          <w:trHeight w:val="300"/>
        </w:trPr>
        <w:tc>
          <w:tcPr>
            <w:tcW w:w="2340" w:type="dxa"/>
            <w:shd w:val="clear" w:color="auto" w:fill="auto"/>
          </w:tcPr>
          <w:p w14:paraId="3AA21024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General reconstruction</w:t>
            </w:r>
          </w:p>
        </w:tc>
        <w:tc>
          <w:tcPr>
            <w:tcW w:w="1050" w:type="dxa"/>
            <w:shd w:val="clear" w:color="auto" w:fill="auto"/>
          </w:tcPr>
          <w:p w14:paraId="76520B7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448EE4F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</w:tcPr>
          <w:p w14:paraId="38F3BB6A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 xml:space="preserve">ICD-9 codes: </w:t>
            </w:r>
          </w:p>
          <w:p w14:paraId="7969B4D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85.50, 85.7, 85.70, 85.8</w:t>
            </w:r>
          </w:p>
          <w:p w14:paraId="674C5694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10 codes:</w:t>
            </w:r>
          </w:p>
          <w:p w14:paraId="76A252F0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 xml:space="preserve">0H0T07Z,0H0T0JZ,0H0T0KZ,0H0T37Z, </w:t>
            </w:r>
          </w:p>
          <w:p w14:paraId="4C54C5F6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0T3JZ,0H0T3KZ,0H0TX7Z,0H0TXJZ,</w:t>
            </w:r>
          </w:p>
          <w:p w14:paraId="6B3B431C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0TXKZ,0H0U07Z,0H0U0JZ,0H0U0KZ,</w:t>
            </w:r>
          </w:p>
          <w:p w14:paraId="5B8A73B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0U37Z,0H0U3JZ,0H0U3KZ,0H0UX7Z,</w:t>
            </w:r>
          </w:p>
          <w:p w14:paraId="69863F12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0UXJZ,0H0UXKZ,0H0V07Z,0H0V0JZ,</w:t>
            </w:r>
          </w:p>
          <w:p w14:paraId="5E2E7E96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0V0KZ,0H0V37Z,0H0V3JZ,0H0V3KZ,</w:t>
            </w:r>
          </w:p>
          <w:p w14:paraId="38BB33A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0VX7Z,0H0VXJZ,0H0VXKZ, 0HRT07Z,</w:t>
            </w:r>
          </w:p>
          <w:p w14:paraId="00B994D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RT0JZ,0HRT0KZ,0HRU07Z, 0HRU0JZ,</w:t>
            </w:r>
          </w:p>
          <w:p w14:paraId="6A8FC9A7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RU0KZ</w:t>
            </w:r>
          </w:p>
        </w:tc>
        <w:tc>
          <w:tcPr>
            <w:tcW w:w="1670" w:type="dxa"/>
            <w:shd w:val="clear" w:color="auto" w:fill="auto"/>
          </w:tcPr>
          <w:p w14:paraId="29380BCC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19324, 19366</w:t>
            </w:r>
          </w:p>
        </w:tc>
      </w:tr>
      <w:tr w:rsidR="00F1460B" w:rsidRPr="006A3BD1" w14:paraId="3CBA2E73" w14:textId="77777777" w:rsidTr="0075287F">
        <w:trPr>
          <w:trHeight w:val="300"/>
        </w:trPr>
        <w:tc>
          <w:tcPr>
            <w:tcW w:w="2340" w:type="dxa"/>
            <w:shd w:val="clear" w:color="auto" w:fill="auto"/>
          </w:tcPr>
          <w:p w14:paraId="5D6BE449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Implant reconstruction</w:t>
            </w:r>
          </w:p>
        </w:tc>
        <w:tc>
          <w:tcPr>
            <w:tcW w:w="1050" w:type="dxa"/>
            <w:shd w:val="clear" w:color="auto" w:fill="auto"/>
          </w:tcPr>
          <w:p w14:paraId="0F21A807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1937D06A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</w:tcPr>
          <w:p w14:paraId="0D432B02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9 codes:</w:t>
            </w:r>
          </w:p>
          <w:p w14:paraId="64D59D8D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85.33, 85.35, 85.53, 85.54, 85.95, 85.99</w:t>
            </w:r>
          </w:p>
          <w:p w14:paraId="720A2268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10 codes:</w:t>
            </w:r>
          </w:p>
          <w:p w14:paraId="09D6D71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0T0JZ,0H0T3JZ,0H0U0JZ,0H0U03JZ,</w:t>
            </w:r>
          </w:p>
          <w:p w14:paraId="1207133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 xml:space="preserve">0HRT0JZ,0HRT3JZ,0HRU0JZ,0HRU3JZ, </w:t>
            </w:r>
          </w:p>
          <w:p w14:paraId="347991E8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RV0JZ,0HRV3JZ,0H0V0JZ,0H0V3JZ,</w:t>
            </w:r>
          </w:p>
          <w:p w14:paraId="36DF3218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0T0KZ,0H0T3KZ,0H0U0KZ,0H0U3KZ,</w:t>
            </w:r>
          </w:p>
          <w:p w14:paraId="2B91A121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RT0KZ,0HRT3KZ,0HRU0KZ,0HRU3KZ,</w:t>
            </w:r>
          </w:p>
          <w:p w14:paraId="0CDF43B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UT0JZ,0HUT0KZ,0HUT3JZ,0HUT3KZ,</w:t>
            </w:r>
          </w:p>
          <w:p w14:paraId="6C36477B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UU0JZ,0HUU0KZ,0HUU3JZ,0HUU3KZ,</w:t>
            </w:r>
          </w:p>
          <w:p w14:paraId="79611EC2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0V07Z,0H0V0KZ,0H0V37Z,0H0V3KZ,</w:t>
            </w:r>
          </w:p>
          <w:p w14:paraId="1DE5FA08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UV0JZ,0HUV3JZ,0HHT0NZ,0HHT3NZ,</w:t>
            </w:r>
          </w:p>
          <w:p w14:paraId="1AB5BAA2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HT7NZ,0HHT8NZ,0HHU0NZ,0HHU3NZ,</w:t>
            </w:r>
          </w:p>
          <w:p w14:paraId="48C59565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HU7NZ,0HHU8NZ,0HHV0NZ,0HHV3NZ,</w:t>
            </w:r>
          </w:p>
          <w:p w14:paraId="5F01148A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HV7NZ,0HHV8NZ,0HHW0NZ,0HHW3NZ,</w:t>
            </w:r>
          </w:p>
          <w:p w14:paraId="477DCB99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HW7NZ,0HHW8NZ,0HHX0NZ,0HHX3NZ,</w:t>
            </w:r>
          </w:p>
          <w:p w14:paraId="3FF881C7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0HHX7NZ,0HHX8NZ</w:t>
            </w:r>
          </w:p>
        </w:tc>
        <w:tc>
          <w:tcPr>
            <w:tcW w:w="1670" w:type="dxa"/>
            <w:shd w:val="clear" w:color="auto" w:fill="auto"/>
          </w:tcPr>
          <w:p w14:paraId="3B9776ED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19325, 19340, 19357</w:t>
            </w:r>
          </w:p>
        </w:tc>
      </w:tr>
      <w:tr w:rsidR="00F1460B" w:rsidRPr="006A3BD1" w14:paraId="19447A0D" w14:textId="77777777" w:rsidTr="0075287F">
        <w:trPr>
          <w:trHeight w:val="300"/>
        </w:trPr>
        <w:tc>
          <w:tcPr>
            <w:tcW w:w="2340" w:type="dxa"/>
            <w:shd w:val="clear" w:color="auto" w:fill="auto"/>
          </w:tcPr>
          <w:p w14:paraId="4D94CF23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Autogenous tissue flap reconstruction</w:t>
            </w:r>
          </w:p>
        </w:tc>
        <w:tc>
          <w:tcPr>
            <w:tcW w:w="1050" w:type="dxa"/>
            <w:shd w:val="clear" w:color="auto" w:fill="auto"/>
          </w:tcPr>
          <w:p w14:paraId="60DB57F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59CB82CA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</w:tcPr>
          <w:p w14:paraId="6F655F37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9 codes:</w:t>
            </w:r>
          </w:p>
          <w:p w14:paraId="1F02A709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85.71-85.76, 85.79, 85.84, 85.85</w:t>
            </w:r>
          </w:p>
          <w:p w14:paraId="43CEC708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10 codes:</w:t>
            </w:r>
          </w:p>
          <w:p w14:paraId="6EB651AC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lastRenderedPageBreak/>
              <w:t xml:space="preserve">0HRT075,0HRU075,0HRV075,0KXK0Z6, </w:t>
            </w:r>
          </w:p>
          <w:p w14:paraId="6368368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 xml:space="preserve">0KXK4Z6,0KXL0Z6,0KXL4Z6,0HRT076, </w:t>
            </w:r>
          </w:p>
          <w:p w14:paraId="3000F3C5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RU076,0HRV076,0HRT077,0HRU077,</w:t>
            </w:r>
          </w:p>
          <w:p w14:paraId="2F94A9C7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RV077,0HRT078,0HRU078,0HRV078,</w:t>
            </w:r>
          </w:p>
          <w:p w14:paraId="75420FA1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 xml:space="preserve">0HRT079,0HRU079,0HRV079,0HRT07Z, </w:t>
            </w:r>
          </w:p>
          <w:p w14:paraId="025E999D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RT0JZ,0HRT0KZ,0HRU07Z,0HRU0JZ,</w:t>
            </w:r>
          </w:p>
          <w:p w14:paraId="0237D4E9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HRU0KZ,0HX5XZZ,0KXH0ZZ,0KXH4ZZ,</w:t>
            </w:r>
          </w:p>
          <w:p w14:paraId="32EF9CF4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KXJ0ZZ,0KXJ4ZZ</w:t>
            </w:r>
          </w:p>
        </w:tc>
        <w:tc>
          <w:tcPr>
            <w:tcW w:w="1670" w:type="dxa"/>
            <w:shd w:val="clear" w:color="auto" w:fill="auto"/>
          </w:tcPr>
          <w:p w14:paraId="2D6510DB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lastRenderedPageBreak/>
              <w:t>19364, 19361, 19362, 19367, 19368, 19369, 69990, 09920</w:t>
            </w:r>
          </w:p>
        </w:tc>
      </w:tr>
      <w:tr w:rsidR="00F1460B" w:rsidRPr="006A3BD1" w14:paraId="079AC2A2" w14:textId="77777777" w:rsidTr="0075287F">
        <w:trPr>
          <w:trHeight w:val="300"/>
        </w:trPr>
        <w:tc>
          <w:tcPr>
            <w:tcW w:w="2340" w:type="dxa"/>
            <w:shd w:val="clear" w:color="auto" w:fill="auto"/>
          </w:tcPr>
          <w:p w14:paraId="730B0C0D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Radiation (actual delivery) External beam radiation therapy</w:t>
            </w:r>
          </w:p>
        </w:tc>
        <w:tc>
          <w:tcPr>
            <w:tcW w:w="1050" w:type="dxa"/>
            <w:shd w:val="clear" w:color="auto" w:fill="auto"/>
          </w:tcPr>
          <w:p w14:paraId="09DA4BE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169FB105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</w:tcPr>
          <w:p w14:paraId="0756D234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0" w:type="dxa"/>
            <w:shd w:val="clear" w:color="auto" w:fill="auto"/>
          </w:tcPr>
          <w:p w14:paraId="28CAD003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77401-77416, 77418, 77422, 77423, 77522-77525, 0073T, G0174</w:t>
            </w:r>
          </w:p>
        </w:tc>
      </w:tr>
      <w:tr w:rsidR="00F1460B" w:rsidRPr="006A3BD1" w14:paraId="59ECEF2A" w14:textId="77777777" w:rsidTr="0075287F">
        <w:trPr>
          <w:trHeight w:val="300"/>
        </w:trPr>
        <w:tc>
          <w:tcPr>
            <w:tcW w:w="2340" w:type="dxa"/>
            <w:shd w:val="clear" w:color="auto" w:fill="auto"/>
          </w:tcPr>
          <w:p w14:paraId="57297586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Radiation (actual delivery) Brachytherapy</w:t>
            </w:r>
          </w:p>
        </w:tc>
        <w:tc>
          <w:tcPr>
            <w:tcW w:w="1050" w:type="dxa"/>
            <w:shd w:val="clear" w:color="auto" w:fill="auto"/>
          </w:tcPr>
          <w:p w14:paraId="6C8E8A1E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33558514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</w:tcPr>
          <w:p w14:paraId="72DF248F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9 codes: 92.27</w:t>
            </w:r>
          </w:p>
        </w:tc>
        <w:tc>
          <w:tcPr>
            <w:tcW w:w="1670" w:type="dxa"/>
            <w:shd w:val="clear" w:color="auto" w:fill="auto"/>
          </w:tcPr>
          <w:p w14:paraId="758A690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77761-77763, 77767-77768, 77770-77772, 77776-77778, 77781-77790, 77799</w:t>
            </w:r>
          </w:p>
        </w:tc>
      </w:tr>
      <w:tr w:rsidR="00F1460B" w:rsidRPr="006A3BD1" w14:paraId="767A9EE1" w14:textId="77777777" w:rsidTr="0075287F">
        <w:trPr>
          <w:trHeight w:val="300"/>
        </w:trPr>
        <w:tc>
          <w:tcPr>
            <w:tcW w:w="2340" w:type="dxa"/>
            <w:shd w:val="clear" w:color="auto" w:fill="auto"/>
          </w:tcPr>
          <w:p w14:paraId="719FF732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050" w:type="dxa"/>
            <w:shd w:val="clear" w:color="auto" w:fill="auto"/>
          </w:tcPr>
          <w:p w14:paraId="20DB2A4F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0331, 0332, 0335</w:t>
            </w:r>
          </w:p>
        </w:tc>
        <w:tc>
          <w:tcPr>
            <w:tcW w:w="1375" w:type="dxa"/>
            <w:shd w:val="clear" w:color="auto" w:fill="auto"/>
          </w:tcPr>
          <w:p w14:paraId="12F2D6F8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ICD-9 codes:</w:t>
            </w:r>
          </w:p>
          <w:p w14:paraId="092D9966" w14:textId="77777777" w:rsidR="00F1460B" w:rsidRPr="006A3BD1" w:rsidRDefault="00F1460B" w:rsidP="0075287F">
            <w:pPr>
              <w:rPr>
                <w:rFonts w:eastAsia="Calibri"/>
                <w:sz w:val="20"/>
                <w:szCs w:val="20"/>
              </w:rPr>
            </w:pPr>
            <w:r w:rsidRPr="006A3BD1">
              <w:rPr>
                <w:rFonts w:eastAsia="Calibri"/>
                <w:sz w:val="20"/>
                <w:szCs w:val="20"/>
              </w:rPr>
              <w:t>V58.1, V66.2, V67.2</w:t>
            </w:r>
          </w:p>
        </w:tc>
        <w:tc>
          <w:tcPr>
            <w:tcW w:w="4180" w:type="dxa"/>
            <w:shd w:val="clear" w:color="auto" w:fill="auto"/>
            <w:noWrap/>
          </w:tcPr>
          <w:p w14:paraId="3562A576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 codes: 99.25</w:t>
            </w:r>
          </w:p>
        </w:tc>
        <w:tc>
          <w:tcPr>
            <w:tcW w:w="1670" w:type="dxa"/>
            <w:shd w:val="clear" w:color="auto" w:fill="auto"/>
          </w:tcPr>
          <w:p w14:paraId="24727DAE" w14:textId="77777777" w:rsidR="00F1460B" w:rsidRPr="006A3BD1" w:rsidRDefault="00F1460B" w:rsidP="007528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A3BD1">
              <w:rPr>
                <w:rFonts w:ascii="Times New Roman" w:hAnsi="Times New Roman" w:cs="Times New Roman"/>
                <w:sz w:val="20"/>
                <w:szCs w:val="20"/>
              </w:rPr>
              <w:t xml:space="preserve">96400 – 96549, J9000 - J9999 (excluding J9003, J9165, J9175, J9202, J9209, J9240, J9395),  </w:t>
            </w:r>
          </w:p>
          <w:p w14:paraId="574C3F92" w14:textId="77777777" w:rsidR="00F1460B" w:rsidRPr="006A3BD1" w:rsidRDefault="00F1460B" w:rsidP="007528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A3BD1">
              <w:rPr>
                <w:rFonts w:ascii="Times New Roman" w:hAnsi="Times New Roman" w:cs="Times New Roman"/>
                <w:sz w:val="20"/>
                <w:szCs w:val="20"/>
              </w:rPr>
              <w:t>J8520, J8521, J8530, J8540, J8560, J8597, J8610, J8999</w:t>
            </w:r>
          </w:p>
          <w:p w14:paraId="232FA932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sz w:val="20"/>
                <w:szCs w:val="20"/>
              </w:rPr>
              <w:t>Q0083 – Q0085</w:t>
            </w:r>
          </w:p>
        </w:tc>
      </w:tr>
      <w:tr w:rsidR="00F1460B" w:rsidRPr="006A3BD1" w14:paraId="2E4F8F41" w14:textId="77777777" w:rsidTr="0075287F">
        <w:trPr>
          <w:trHeight w:val="300"/>
        </w:trPr>
        <w:tc>
          <w:tcPr>
            <w:tcW w:w="2340" w:type="dxa"/>
            <w:shd w:val="clear" w:color="auto" w:fill="auto"/>
          </w:tcPr>
          <w:p w14:paraId="592E1506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Lymph node positive</w:t>
            </w:r>
          </w:p>
        </w:tc>
        <w:tc>
          <w:tcPr>
            <w:tcW w:w="1050" w:type="dxa"/>
            <w:shd w:val="clear" w:color="auto" w:fill="auto"/>
          </w:tcPr>
          <w:p w14:paraId="57E9679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3038C31C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9 codes: 196.3, 195.1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 w14:paraId="0CA1D12E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6E29A8B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</w:tr>
      <w:tr w:rsidR="00F1460B" w:rsidRPr="006A3BD1" w14:paraId="4FFCDBFE" w14:textId="77777777" w:rsidTr="0075287F">
        <w:trPr>
          <w:trHeight w:val="300"/>
        </w:trPr>
        <w:tc>
          <w:tcPr>
            <w:tcW w:w="2340" w:type="dxa"/>
            <w:shd w:val="clear" w:color="auto" w:fill="auto"/>
            <w:vAlign w:val="center"/>
          </w:tcPr>
          <w:p w14:paraId="3D377267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3BD1">
              <w:rPr>
                <w:color w:val="000000"/>
                <w:sz w:val="20"/>
                <w:szCs w:val="20"/>
              </w:rPr>
              <w:t>Trastuzumab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132C9F54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31E91F0D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  <w:vAlign w:val="center"/>
          </w:tcPr>
          <w:p w14:paraId="5758FEC7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C32F5F5" w14:textId="77777777" w:rsidR="00F1460B" w:rsidRPr="006A3BD1" w:rsidRDefault="00F1460B" w:rsidP="007528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A3BD1">
              <w:rPr>
                <w:rFonts w:ascii="Times New Roman" w:hAnsi="Times New Roman" w:cs="Times New Roman"/>
                <w:sz w:val="20"/>
                <w:szCs w:val="20"/>
              </w:rPr>
              <w:t xml:space="preserve">J9355, C9292, C9131 </w:t>
            </w:r>
          </w:p>
          <w:p w14:paraId="1A126D6E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</w:tr>
      <w:tr w:rsidR="00F1460B" w:rsidRPr="006A3BD1" w14:paraId="2AFBED63" w14:textId="77777777" w:rsidTr="0075287F">
        <w:trPr>
          <w:trHeight w:val="300"/>
        </w:trPr>
        <w:tc>
          <w:tcPr>
            <w:tcW w:w="2340" w:type="dxa"/>
            <w:shd w:val="clear" w:color="auto" w:fill="auto"/>
            <w:vAlign w:val="center"/>
          </w:tcPr>
          <w:p w14:paraId="3290809B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A3BD1">
              <w:rPr>
                <w:color w:val="000000"/>
                <w:sz w:val="20"/>
                <w:szCs w:val="20"/>
              </w:rPr>
              <w:t>Oncotype</w:t>
            </w:r>
            <w:proofErr w:type="spellEnd"/>
            <w:r w:rsidRPr="006A3BD1">
              <w:rPr>
                <w:color w:val="000000"/>
                <w:sz w:val="20"/>
                <w:szCs w:val="20"/>
              </w:rPr>
              <w:t xml:space="preserve"> DX Test</w:t>
            </w:r>
          </w:p>
        </w:tc>
        <w:tc>
          <w:tcPr>
            <w:tcW w:w="1050" w:type="dxa"/>
            <w:shd w:val="clear" w:color="auto" w:fill="auto"/>
          </w:tcPr>
          <w:p w14:paraId="6CA29246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33D26AB6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80" w:type="dxa"/>
            <w:shd w:val="clear" w:color="auto" w:fill="auto"/>
            <w:noWrap/>
            <w:vAlign w:val="center"/>
          </w:tcPr>
          <w:p w14:paraId="2A549585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9F8DB26" w14:textId="77777777" w:rsidR="00F1460B" w:rsidRPr="006A3BD1" w:rsidRDefault="00F1460B" w:rsidP="007528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A3BD1">
              <w:rPr>
                <w:rFonts w:ascii="Times New Roman" w:hAnsi="Times New Roman" w:cs="Times New Roman"/>
                <w:sz w:val="20"/>
                <w:szCs w:val="20"/>
              </w:rPr>
              <w:t>84999, S3845</w:t>
            </w:r>
          </w:p>
        </w:tc>
      </w:tr>
      <w:tr w:rsidR="00F1460B" w:rsidRPr="006A3BD1" w14:paraId="22DB5512" w14:textId="77777777" w:rsidTr="0075287F">
        <w:trPr>
          <w:trHeight w:val="300"/>
        </w:trPr>
        <w:tc>
          <w:tcPr>
            <w:tcW w:w="2340" w:type="dxa"/>
            <w:shd w:val="clear" w:color="auto" w:fill="auto"/>
            <w:vAlign w:val="center"/>
          </w:tcPr>
          <w:p w14:paraId="1DCECBBA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Surgical complication</w:t>
            </w:r>
          </w:p>
        </w:tc>
        <w:tc>
          <w:tcPr>
            <w:tcW w:w="1050" w:type="dxa"/>
            <w:shd w:val="clear" w:color="auto" w:fill="auto"/>
          </w:tcPr>
          <w:p w14:paraId="216A7377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vAlign w:val="center"/>
          </w:tcPr>
          <w:p w14:paraId="0BDC6E5B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  <w:r w:rsidRPr="006A3BD1">
              <w:rPr>
                <w:color w:val="000000"/>
                <w:sz w:val="20"/>
                <w:szCs w:val="20"/>
              </w:rPr>
              <w:t>ICD-9 codes: 459.0, 682.2, 611.0, 998.32, 998.13, 996.69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 w14:paraId="22824F89" w14:textId="77777777" w:rsidR="00F1460B" w:rsidRPr="006A3BD1" w:rsidRDefault="00F1460B" w:rsidP="007528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7C31F044" w14:textId="77777777" w:rsidR="00F1460B" w:rsidRPr="006A3BD1" w:rsidRDefault="00F1460B" w:rsidP="0075287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A3BD1">
              <w:rPr>
                <w:rFonts w:ascii="Times New Roman" w:hAnsi="Times New Roman" w:cs="Times New Roman"/>
                <w:sz w:val="20"/>
                <w:szCs w:val="20"/>
              </w:rPr>
              <w:t>10180,11971,11042-11047,97597,97598</w:t>
            </w:r>
          </w:p>
        </w:tc>
      </w:tr>
    </w:tbl>
    <w:p w14:paraId="105D20AE" w14:textId="77777777" w:rsidR="00F1460B" w:rsidRPr="006A3BD1" w:rsidRDefault="00F1460B" w:rsidP="00D6623E">
      <w:pPr>
        <w:tabs>
          <w:tab w:val="left" w:pos="900"/>
        </w:tabs>
        <w:rPr>
          <w:sz w:val="22"/>
          <w:szCs w:val="22"/>
        </w:rPr>
      </w:pPr>
    </w:p>
    <w:p w14:paraId="18ECD518" w14:textId="77777777" w:rsidR="00D6623E" w:rsidRPr="006A3BD1" w:rsidRDefault="00D6623E" w:rsidP="00D6623E">
      <w:pPr>
        <w:rPr>
          <w:sz w:val="22"/>
          <w:szCs w:val="22"/>
        </w:rPr>
      </w:pPr>
      <w:r w:rsidRPr="006A3BD1">
        <w:rPr>
          <w:sz w:val="22"/>
          <w:szCs w:val="22"/>
        </w:rPr>
        <w:t>ICD-9, International Classification of Diseases, 9th revision</w:t>
      </w:r>
    </w:p>
    <w:p w14:paraId="50B7B390" w14:textId="77777777" w:rsidR="00D6623E" w:rsidRPr="006A3BD1" w:rsidRDefault="00D6623E" w:rsidP="00D6623E">
      <w:pPr>
        <w:rPr>
          <w:sz w:val="22"/>
          <w:szCs w:val="22"/>
        </w:rPr>
      </w:pPr>
      <w:r w:rsidRPr="006A3BD1">
        <w:rPr>
          <w:sz w:val="22"/>
          <w:szCs w:val="22"/>
        </w:rPr>
        <w:t>ICD-10, International Classification of Diseases, 10th revision</w:t>
      </w:r>
    </w:p>
    <w:p w14:paraId="32707DD8" w14:textId="77777777" w:rsidR="00D6623E" w:rsidRPr="006A3BD1" w:rsidRDefault="00D6623E" w:rsidP="00D6623E">
      <w:pPr>
        <w:rPr>
          <w:bCs/>
          <w:color w:val="000000"/>
          <w:sz w:val="22"/>
          <w:szCs w:val="22"/>
        </w:rPr>
      </w:pPr>
      <w:r w:rsidRPr="006A3BD1">
        <w:rPr>
          <w:bCs/>
          <w:color w:val="000000"/>
          <w:sz w:val="22"/>
          <w:szCs w:val="22"/>
        </w:rPr>
        <w:t xml:space="preserve">HCPCS, </w:t>
      </w:r>
      <w:r w:rsidRPr="006A3BD1">
        <w:rPr>
          <w:sz w:val="22"/>
          <w:szCs w:val="22"/>
        </w:rPr>
        <w:t xml:space="preserve">Healthcare Common Procedure Coding System </w:t>
      </w:r>
    </w:p>
    <w:p w14:paraId="20989BD7" w14:textId="77777777" w:rsidR="00D6623E" w:rsidRPr="006A3BD1" w:rsidRDefault="00D6623E" w:rsidP="00D6623E">
      <w:pPr>
        <w:rPr>
          <w:rFonts w:eastAsia="Calibri"/>
          <w:color w:val="000000"/>
          <w:sz w:val="22"/>
          <w:szCs w:val="22"/>
        </w:rPr>
      </w:pPr>
      <w:r w:rsidRPr="006A3BD1">
        <w:rPr>
          <w:color w:val="000000"/>
          <w:sz w:val="22"/>
          <w:szCs w:val="22"/>
        </w:rPr>
        <w:t> </w:t>
      </w:r>
    </w:p>
    <w:p w14:paraId="199F4ED1" w14:textId="77777777" w:rsidR="00D6623E" w:rsidRPr="006A3BD1" w:rsidRDefault="00D6623E" w:rsidP="00D6623E">
      <w:pPr>
        <w:rPr>
          <w:sz w:val="22"/>
          <w:szCs w:val="22"/>
        </w:rPr>
      </w:pPr>
    </w:p>
    <w:p w14:paraId="30EAA257" w14:textId="77777777" w:rsidR="00D6623E" w:rsidRDefault="00D6623E" w:rsidP="00C344F0">
      <w:pPr>
        <w:spacing w:line="240" w:lineRule="auto"/>
        <w:rPr>
          <w:b/>
          <w:sz w:val="20"/>
          <w:szCs w:val="20"/>
        </w:rPr>
      </w:pPr>
    </w:p>
    <w:p w14:paraId="34BC6D5B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89B55FF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A66D6A5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568B5A72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65905B24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5D8236EB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797B4AA0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0922598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17597F6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BC970AD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731268C1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689A7EF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12FC3C4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2B1EB582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512F9E1E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E2CEC33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B859C8A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0253B2E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BC868DE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B06D9AE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6719C1E7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7D23A402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52C7B9F4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A7EEB81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16AB43A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68E8DC7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6FA2A5C5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F523024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A416773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B69E103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5DF20DA" w14:textId="77777777" w:rsidR="008919B5" w:rsidRPr="006153C8" w:rsidRDefault="008919B5" w:rsidP="008919B5">
      <w:pPr>
        <w:tabs>
          <w:tab w:val="left" w:pos="900"/>
        </w:tabs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Appendix </w:t>
      </w:r>
      <w:r w:rsidRPr="006153C8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A3</w:t>
      </w:r>
      <w:r w:rsidRPr="006153C8">
        <w:rPr>
          <w:b/>
          <w:sz w:val="20"/>
          <w:szCs w:val="20"/>
        </w:rPr>
        <w:t>.</w:t>
      </w:r>
      <w:r w:rsidRPr="006153C8">
        <w:rPr>
          <w:sz w:val="20"/>
          <w:szCs w:val="20"/>
        </w:rPr>
        <w:t xml:space="preserve">  Multivariable Cox </w:t>
      </w:r>
      <w:r>
        <w:rPr>
          <w:sz w:val="20"/>
          <w:szCs w:val="20"/>
        </w:rPr>
        <w:t>p</w:t>
      </w:r>
      <w:r w:rsidRPr="006153C8">
        <w:rPr>
          <w:sz w:val="20"/>
          <w:szCs w:val="20"/>
        </w:rPr>
        <w:t xml:space="preserve">roportional </w:t>
      </w:r>
      <w:r>
        <w:rPr>
          <w:sz w:val="20"/>
          <w:szCs w:val="20"/>
        </w:rPr>
        <w:t>h</w:t>
      </w:r>
      <w:r w:rsidRPr="006153C8">
        <w:rPr>
          <w:sz w:val="20"/>
          <w:szCs w:val="20"/>
        </w:rPr>
        <w:t xml:space="preserve">azards </w:t>
      </w:r>
      <w:r>
        <w:rPr>
          <w:sz w:val="20"/>
          <w:szCs w:val="20"/>
        </w:rPr>
        <w:t>m</w:t>
      </w:r>
      <w:r w:rsidRPr="006153C8">
        <w:rPr>
          <w:sz w:val="20"/>
          <w:szCs w:val="20"/>
        </w:rPr>
        <w:t>odel</w:t>
      </w:r>
      <w:r>
        <w:rPr>
          <w:sz w:val="20"/>
          <w:szCs w:val="20"/>
        </w:rPr>
        <w:t>s</w:t>
      </w:r>
      <w:r w:rsidRPr="006153C8">
        <w:rPr>
          <w:sz w:val="20"/>
          <w:szCs w:val="20"/>
        </w:rPr>
        <w:t xml:space="preserve"> with propensity score based to weights for </w:t>
      </w:r>
      <w:r>
        <w:rPr>
          <w:sz w:val="20"/>
          <w:szCs w:val="20"/>
        </w:rPr>
        <w:t>overall survival</w:t>
      </w:r>
      <w:r w:rsidRPr="006153C8">
        <w:rPr>
          <w:sz w:val="20"/>
          <w:szCs w:val="20"/>
        </w:rPr>
        <w:t xml:space="preserve"> and </w:t>
      </w:r>
      <w:r>
        <w:rPr>
          <w:sz w:val="20"/>
          <w:szCs w:val="20"/>
        </w:rPr>
        <w:t>breast cancer-specific survival</w:t>
      </w:r>
      <w:r w:rsidRPr="006153C8">
        <w:rPr>
          <w:sz w:val="20"/>
          <w:szCs w:val="20"/>
        </w:rPr>
        <w:t xml:space="preserve"> according to </w:t>
      </w:r>
      <w:r>
        <w:rPr>
          <w:sz w:val="20"/>
          <w:szCs w:val="20"/>
        </w:rPr>
        <w:t>time to chemotherapy</w:t>
      </w:r>
      <w:r w:rsidRPr="006153C8">
        <w:rPr>
          <w:sz w:val="20"/>
          <w:szCs w:val="20"/>
        </w:rPr>
        <w:t xml:space="preserve"> (N=28,968)*</w:t>
      </w:r>
    </w:p>
    <w:tbl>
      <w:tblPr>
        <w:tblW w:w="10419" w:type="dxa"/>
        <w:jc w:val="center"/>
        <w:tblLook w:val="04A0" w:firstRow="1" w:lastRow="0" w:firstColumn="1" w:lastColumn="0" w:noHBand="0" w:noVBand="1"/>
      </w:tblPr>
      <w:tblGrid>
        <w:gridCol w:w="3550"/>
        <w:gridCol w:w="1220"/>
        <w:gridCol w:w="1229"/>
        <w:gridCol w:w="1012"/>
        <w:gridCol w:w="1012"/>
        <w:gridCol w:w="1384"/>
        <w:gridCol w:w="1012"/>
      </w:tblGrid>
      <w:tr w:rsidR="008919B5" w:rsidRPr="006153C8" w14:paraId="0C723D97" w14:textId="77777777" w:rsidTr="001052D7">
        <w:trPr>
          <w:trHeight w:val="216"/>
          <w:jc w:val="center"/>
        </w:trPr>
        <w:tc>
          <w:tcPr>
            <w:tcW w:w="355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BFC0DA8" w14:textId="77777777" w:rsidR="008919B5" w:rsidRPr="006153C8" w:rsidRDefault="008919B5" w:rsidP="001052D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461" w:type="dxa"/>
            <w:gridSpan w:val="3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FA4C44A" w14:textId="77777777" w:rsidR="008919B5" w:rsidRPr="006153C8" w:rsidRDefault="008919B5" w:rsidP="001052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>O</w:t>
            </w:r>
            <w:r>
              <w:rPr>
                <w:b/>
                <w:sz w:val="20"/>
                <w:szCs w:val="20"/>
              </w:rPr>
              <w:t xml:space="preserve">verall </w:t>
            </w:r>
            <w:r w:rsidRPr="006153C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urvival</w:t>
            </w:r>
          </w:p>
        </w:tc>
        <w:tc>
          <w:tcPr>
            <w:tcW w:w="3408" w:type="dxa"/>
            <w:gridSpan w:val="3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F0B380E" w14:textId="77777777" w:rsidR="008919B5" w:rsidRPr="006153C8" w:rsidRDefault="008919B5" w:rsidP="001052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 xml:space="preserve">reast </w:t>
            </w:r>
            <w:r w:rsidRPr="006153C8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ancer-</w:t>
            </w:r>
            <w:r w:rsidRPr="006153C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 xml:space="preserve">pecific </w:t>
            </w:r>
            <w:r w:rsidRPr="006153C8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urvival</w:t>
            </w:r>
          </w:p>
        </w:tc>
      </w:tr>
      <w:tr w:rsidR="008919B5" w:rsidRPr="006153C8" w14:paraId="033D63BE" w14:textId="77777777" w:rsidTr="001052D7">
        <w:trPr>
          <w:trHeight w:val="216"/>
          <w:jc w:val="center"/>
        </w:trPr>
        <w:tc>
          <w:tcPr>
            <w:tcW w:w="355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5B18ECB" w14:textId="77777777" w:rsidR="008919B5" w:rsidRPr="006153C8" w:rsidRDefault="008919B5" w:rsidP="001052D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7BFB96B" w14:textId="77777777" w:rsidR="008919B5" w:rsidRPr="006153C8" w:rsidRDefault="008919B5" w:rsidP="001052D7">
            <w:pPr>
              <w:spacing w:line="240" w:lineRule="auto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1391622" w14:textId="77777777" w:rsidR="008919B5" w:rsidRPr="006153C8" w:rsidRDefault="008919B5" w:rsidP="001052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>95%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153C8"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6131581" w14:textId="77777777" w:rsidR="008919B5" w:rsidRPr="006153C8" w:rsidRDefault="008919B5" w:rsidP="001052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52CD925" w14:textId="77777777" w:rsidR="008919B5" w:rsidRPr="006153C8" w:rsidRDefault="008919B5" w:rsidP="001052D7">
            <w:pPr>
              <w:spacing w:line="240" w:lineRule="auto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</w:rPr>
              <w:t xml:space="preserve">azard </w:t>
            </w:r>
            <w:r w:rsidRPr="006153C8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atio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4932DC4" w14:textId="77777777" w:rsidR="008919B5" w:rsidRPr="006153C8" w:rsidRDefault="008919B5" w:rsidP="001052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>95%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153C8"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D4FA36D" w14:textId="77777777" w:rsidR="008919B5" w:rsidRPr="006153C8" w:rsidRDefault="008919B5" w:rsidP="001052D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153C8">
              <w:rPr>
                <w:b/>
                <w:sz w:val="20"/>
                <w:szCs w:val="20"/>
              </w:rPr>
              <w:t xml:space="preserve">P </w:t>
            </w:r>
          </w:p>
        </w:tc>
      </w:tr>
      <w:tr w:rsidR="008919B5" w:rsidRPr="006153C8" w14:paraId="58989C7E" w14:textId="77777777" w:rsidTr="001052D7">
        <w:trPr>
          <w:trHeight w:hRule="exact" w:val="603"/>
          <w:jc w:val="center"/>
        </w:trPr>
        <w:tc>
          <w:tcPr>
            <w:tcW w:w="3550" w:type="dxa"/>
            <w:noWrap/>
            <w:vAlign w:val="center"/>
          </w:tcPr>
          <w:p w14:paraId="65282D03" w14:textId="77777777" w:rsidR="008919B5" w:rsidRPr="006153C8" w:rsidRDefault="008919B5" w:rsidP="001052D7">
            <w:pPr>
              <w:spacing w:line="240" w:lineRule="auto"/>
              <w:rPr>
                <w:b/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>Time from surgery to chemo</w:t>
            </w:r>
          </w:p>
        </w:tc>
        <w:tc>
          <w:tcPr>
            <w:tcW w:w="1220" w:type="dxa"/>
            <w:vAlign w:val="center"/>
          </w:tcPr>
          <w:p w14:paraId="5153C6C0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vAlign w:val="center"/>
          </w:tcPr>
          <w:p w14:paraId="15FC8B7E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14802F27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149D9E7F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DD631DE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1D4419A5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919B5" w:rsidRPr="006153C8" w14:paraId="06E0B646" w14:textId="77777777" w:rsidTr="001052D7">
        <w:trPr>
          <w:trHeight w:hRule="exact" w:val="288"/>
          <w:jc w:val="center"/>
        </w:trPr>
        <w:tc>
          <w:tcPr>
            <w:tcW w:w="3550" w:type="dxa"/>
            <w:noWrap/>
            <w:vAlign w:val="center"/>
            <w:hideMark/>
          </w:tcPr>
          <w:p w14:paraId="71B86789" w14:textId="77777777" w:rsidR="008919B5" w:rsidRPr="006153C8" w:rsidRDefault="008919B5" w:rsidP="001052D7">
            <w:pPr>
              <w:spacing w:line="240" w:lineRule="auto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 xml:space="preserve">  0 to 90 days</w:t>
            </w:r>
          </w:p>
        </w:tc>
        <w:tc>
          <w:tcPr>
            <w:tcW w:w="1220" w:type="dxa"/>
            <w:vAlign w:val="center"/>
          </w:tcPr>
          <w:p w14:paraId="4A68E3D6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>1</w:t>
            </w:r>
          </w:p>
        </w:tc>
        <w:tc>
          <w:tcPr>
            <w:tcW w:w="1229" w:type="dxa"/>
            <w:noWrap/>
            <w:vAlign w:val="center"/>
          </w:tcPr>
          <w:p w14:paraId="34F96654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noWrap/>
            <w:vAlign w:val="center"/>
          </w:tcPr>
          <w:p w14:paraId="5ED77955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0B56A366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>1</w:t>
            </w:r>
          </w:p>
        </w:tc>
        <w:tc>
          <w:tcPr>
            <w:tcW w:w="1384" w:type="dxa"/>
            <w:vAlign w:val="center"/>
          </w:tcPr>
          <w:p w14:paraId="15C73AA7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1721CDCC" w14:textId="77777777" w:rsidR="008919B5" w:rsidRPr="006153C8" w:rsidRDefault="008919B5" w:rsidP="001052D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> </w:t>
            </w:r>
          </w:p>
        </w:tc>
      </w:tr>
      <w:tr w:rsidR="008919B5" w:rsidRPr="006153C8" w14:paraId="3209BE2A" w14:textId="77777777" w:rsidTr="001052D7">
        <w:trPr>
          <w:trHeight w:hRule="exact" w:val="288"/>
          <w:jc w:val="center"/>
        </w:trPr>
        <w:tc>
          <w:tcPr>
            <w:tcW w:w="3550" w:type="dxa"/>
            <w:noWrap/>
            <w:vAlign w:val="center"/>
            <w:hideMark/>
          </w:tcPr>
          <w:p w14:paraId="75BD4084" w14:textId="77777777" w:rsidR="008919B5" w:rsidRPr="006153C8" w:rsidRDefault="008919B5" w:rsidP="001052D7">
            <w:pPr>
              <w:spacing w:line="240" w:lineRule="auto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 xml:space="preserve">  91 to 120 days</w:t>
            </w:r>
          </w:p>
        </w:tc>
        <w:tc>
          <w:tcPr>
            <w:tcW w:w="1220" w:type="dxa"/>
            <w:vAlign w:val="center"/>
            <w:hideMark/>
          </w:tcPr>
          <w:p w14:paraId="786104C8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29" w:type="dxa"/>
            <w:noWrap/>
            <w:vAlign w:val="center"/>
            <w:hideMark/>
          </w:tcPr>
          <w:p w14:paraId="3D015E2C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07 to 1.20</w:t>
            </w:r>
          </w:p>
        </w:tc>
        <w:tc>
          <w:tcPr>
            <w:tcW w:w="1012" w:type="dxa"/>
            <w:noWrap/>
            <w:vAlign w:val="center"/>
            <w:hideMark/>
          </w:tcPr>
          <w:p w14:paraId="78869F03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vAlign w:val="center"/>
            <w:hideMark/>
          </w:tcPr>
          <w:p w14:paraId="5F8F3EE8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84" w:type="dxa"/>
            <w:vAlign w:val="center"/>
            <w:hideMark/>
          </w:tcPr>
          <w:p w14:paraId="156D3E33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0.94 to 1.15</w:t>
            </w:r>
          </w:p>
        </w:tc>
        <w:tc>
          <w:tcPr>
            <w:tcW w:w="1012" w:type="dxa"/>
            <w:vAlign w:val="center"/>
            <w:hideMark/>
          </w:tcPr>
          <w:p w14:paraId="1AF7DDEE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8919B5" w:rsidRPr="006153C8" w14:paraId="24E586D7" w14:textId="77777777" w:rsidTr="001052D7">
        <w:trPr>
          <w:trHeight w:hRule="exact" w:val="288"/>
          <w:jc w:val="center"/>
        </w:trPr>
        <w:tc>
          <w:tcPr>
            <w:tcW w:w="3550" w:type="dxa"/>
            <w:noWrap/>
            <w:vAlign w:val="center"/>
            <w:hideMark/>
          </w:tcPr>
          <w:p w14:paraId="3AD12EC5" w14:textId="77777777" w:rsidR="008919B5" w:rsidRPr="006153C8" w:rsidRDefault="008919B5" w:rsidP="001052D7">
            <w:pPr>
              <w:spacing w:line="240" w:lineRule="auto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 xml:space="preserve">  121 to 180 days</w:t>
            </w:r>
          </w:p>
        </w:tc>
        <w:tc>
          <w:tcPr>
            <w:tcW w:w="1220" w:type="dxa"/>
            <w:vAlign w:val="center"/>
            <w:hideMark/>
          </w:tcPr>
          <w:p w14:paraId="05FC096C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29" w:type="dxa"/>
            <w:noWrap/>
            <w:vAlign w:val="center"/>
            <w:hideMark/>
          </w:tcPr>
          <w:p w14:paraId="31021D25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18 to 1.36</w:t>
            </w:r>
          </w:p>
        </w:tc>
        <w:tc>
          <w:tcPr>
            <w:tcW w:w="1012" w:type="dxa"/>
            <w:noWrap/>
            <w:vAlign w:val="center"/>
            <w:hideMark/>
          </w:tcPr>
          <w:p w14:paraId="3924F506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vAlign w:val="center"/>
            <w:hideMark/>
          </w:tcPr>
          <w:p w14:paraId="59D8C630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84" w:type="dxa"/>
            <w:vAlign w:val="center"/>
            <w:hideMark/>
          </w:tcPr>
          <w:p w14:paraId="6C380590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42 to 1.77</w:t>
            </w:r>
          </w:p>
        </w:tc>
        <w:tc>
          <w:tcPr>
            <w:tcW w:w="1012" w:type="dxa"/>
            <w:vAlign w:val="center"/>
            <w:hideMark/>
          </w:tcPr>
          <w:p w14:paraId="3C3A5542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8919B5" w:rsidRPr="006153C8" w14:paraId="71FDBE8F" w14:textId="77777777" w:rsidTr="001052D7">
        <w:trPr>
          <w:trHeight w:hRule="exact" w:val="288"/>
          <w:jc w:val="center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2B2FC" w14:textId="77777777" w:rsidR="008919B5" w:rsidRPr="006153C8" w:rsidRDefault="008919B5" w:rsidP="001052D7">
            <w:pPr>
              <w:spacing w:line="240" w:lineRule="auto"/>
              <w:rPr>
                <w:sz w:val="20"/>
                <w:szCs w:val="20"/>
              </w:rPr>
            </w:pPr>
            <w:r w:rsidRPr="006153C8">
              <w:rPr>
                <w:sz w:val="20"/>
                <w:szCs w:val="20"/>
              </w:rPr>
              <w:t xml:space="preserve">  &gt;180 day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92EF6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B5CCD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42 to 1.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3D840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BD66F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E293C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1.53 to 2.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08C28" w14:textId="77777777" w:rsidR="008919B5" w:rsidRPr="006153C8" w:rsidRDefault="008919B5" w:rsidP="001052D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153C8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2E846099" w14:textId="77777777" w:rsidR="008919B5" w:rsidRDefault="008919B5" w:rsidP="008919B5">
      <w:pPr>
        <w:spacing w:line="240" w:lineRule="auto"/>
        <w:rPr>
          <w:sz w:val="20"/>
          <w:szCs w:val="20"/>
        </w:rPr>
      </w:pPr>
      <w:r w:rsidRPr="00171C91">
        <w:rPr>
          <w:sz w:val="20"/>
          <w:szCs w:val="20"/>
        </w:rPr>
        <w:t>*</w:t>
      </w:r>
      <w:r>
        <w:rPr>
          <w:sz w:val="20"/>
          <w:szCs w:val="20"/>
        </w:rPr>
        <w:t>Models were additionally a</w:t>
      </w:r>
      <w:r w:rsidRPr="00171C91">
        <w:rPr>
          <w:sz w:val="20"/>
          <w:szCs w:val="20"/>
        </w:rPr>
        <w:t xml:space="preserve">djusted for region, year of diagnosis, age of diagnosis, race, marital status, </w:t>
      </w:r>
      <w:proofErr w:type="spellStart"/>
      <w:r w:rsidRPr="00171C91">
        <w:rPr>
          <w:sz w:val="20"/>
          <w:szCs w:val="20"/>
        </w:rPr>
        <w:t>Charlson</w:t>
      </w:r>
      <w:proofErr w:type="spellEnd"/>
      <w:r w:rsidRPr="00171C91">
        <w:rPr>
          <w:sz w:val="20"/>
          <w:szCs w:val="20"/>
        </w:rPr>
        <w:t xml:space="preserve"> comorbidity, </w:t>
      </w:r>
      <w:r w:rsidRPr="00D620E6">
        <w:rPr>
          <w:sz w:val="20"/>
          <w:szCs w:val="20"/>
        </w:rPr>
        <w:t>tumor size, lymph node, tumor grade, hormonal receptor status, surgery, emergency room / hospitalization / complication</w:t>
      </w:r>
      <w:r>
        <w:rPr>
          <w:sz w:val="20"/>
          <w:szCs w:val="20"/>
        </w:rPr>
        <w:t xml:space="preserve">, </w:t>
      </w:r>
      <w:r w:rsidRPr="00171C91">
        <w:rPr>
          <w:sz w:val="20"/>
          <w:szCs w:val="20"/>
        </w:rPr>
        <w:t xml:space="preserve">radiation </w:t>
      </w:r>
      <w:r w:rsidRPr="00171C91">
        <w:rPr>
          <w:sz w:val="20"/>
          <w:szCs w:val="20"/>
          <w:u w:val="single"/>
        </w:rPr>
        <w:t>&lt;</w:t>
      </w:r>
      <w:r w:rsidRPr="00171C91">
        <w:rPr>
          <w:sz w:val="20"/>
          <w:szCs w:val="20"/>
        </w:rPr>
        <w:t>1 year post diagnosis, state buy to in, and education.</w:t>
      </w:r>
    </w:p>
    <w:p w14:paraId="277A8FBF" w14:textId="77777777" w:rsidR="008919B5" w:rsidRPr="00171C91" w:rsidRDefault="008919B5" w:rsidP="008919B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bbreviations: CI, confidence interval.</w:t>
      </w:r>
    </w:p>
    <w:p w14:paraId="26415B84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7BDB73E2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7C989D80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C53F0FC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7551873B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39B9C58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A764D36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C97AF0F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2BB27A48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E62DDFD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2A8CC189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BED57E2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901C392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85A1217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5167D19A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CCE6754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5EF02C1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56B8016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6FFD6143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8D2D08A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6273D222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C6CDCB3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2F0A3993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226F664C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6B8EC5AA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34C7576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B801F7F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24649DF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2A6561AF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2F86AFA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6D6A0D8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5EB6D734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86396E9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5A748A37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1A56EB4E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44430B86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0925ECEE" w14:textId="77777777" w:rsidR="008919B5" w:rsidRDefault="008919B5" w:rsidP="00C344F0">
      <w:pPr>
        <w:spacing w:line="240" w:lineRule="auto"/>
        <w:rPr>
          <w:b/>
          <w:sz w:val="20"/>
          <w:szCs w:val="20"/>
        </w:rPr>
      </w:pPr>
    </w:p>
    <w:p w14:paraId="35682B3B" w14:textId="6B8930E7" w:rsidR="00C344F0" w:rsidRPr="00D52827" w:rsidRDefault="00C344F0" w:rsidP="00C344F0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>Appendix Table A</w:t>
      </w:r>
      <w:r w:rsidR="00F531ED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>.</w:t>
      </w:r>
      <w:r w:rsidRPr="00D52827"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Pr="00D52827">
        <w:rPr>
          <w:sz w:val="20"/>
          <w:szCs w:val="20"/>
        </w:rPr>
        <w:t xml:space="preserve">ultivariable Cox </w:t>
      </w:r>
      <w:r w:rsidR="00CD6D87">
        <w:rPr>
          <w:sz w:val="20"/>
          <w:szCs w:val="20"/>
        </w:rPr>
        <w:t>p</w:t>
      </w:r>
      <w:r w:rsidRPr="00D52827">
        <w:rPr>
          <w:sz w:val="20"/>
          <w:szCs w:val="20"/>
        </w:rPr>
        <w:t xml:space="preserve">roportional </w:t>
      </w:r>
      <w:r w:rsidR="00CD6D87">
        <w:rPr>
          <w:sz w:val="20"/>
          <w:szCs w:val="20"/>
        </w:rPr>
        <w:t>h</w:t>
      </w:r>
      <w:r w:rsidRPr="00D52827">
        <w:rPr>
          <w:sz w:val="20"/>
          <w:szCs w:val="20"/>
        </w:rPr>
        <w:t xml:space="preserve">azards </w:t>
      </w:r>
      <w:r w:rsidR="00CD6D87">
        <w:rPr>
          <w:sz w:val="20"/>
          <w:szCs w:val="20"/>
        </w:rPr>
        <w:t>m</w:t>
      </w:r>
      <w:r w:rsidRPr="00D52827">
        <w:rPr>
          <w:sz w:val="20"/>
          <w:szCs w:val="20"/>
        </w:rPr>
        <w:t xml:space="preserve">odel with propensity score based-weights for </w:t>
      </w:r>
      <w:r w:rsidR="00CD6D87">
        <w:rPr>
          <w:sz w:val="20"/>
          <w:szCs w:val="20"/>
        </w:rPr>
        <w:t>overall survival</w:t>
      </w:r>
      <w:r w:rsidRPr="00D52827">
        <w:rPr>
          <w:sz w:val="20"/>
          <w:szCs w:val="20"/>
        </w:rPr>
        <w:t xml:space="preserve"> and </w:t>
      </w:r>
      <w:r w:rsidR="00CD6D87">
        <w:rPr>
          <w:sz w:val="20"/>
          <w:szCs w:val="20"/>
        </w:rPr>
        <w:t>breast cancer-specific survival</w:t>
      </w:r>
      <w:r w:rsidR="00CD6D87" w:rsidRPr="00D52827">
        <w:rPr>
          <w:sz w:val="20"/>
          <w:szCs w:val="20"/>
        </w:rPr>
        <w:t xml:space="preserve"> </w:t>
      </w:r>
      <w:r>
        <w:rPr>
          <w:sz w:val="20"/>
          <w:szCs w:val="20"/>
        </w:rPr>
        <w:t>according to time to chemotherapy according to receptor status and stage*</w:t>
      </w:r>
    </w:p>
    <w:tbl>
      <w:tblPr>
        <w:tblW w:w="10419" w:type="dxa"/>
        <w:jc w:val="center"/>
        <w:tblLook w:val="04A0" w:firstRow="1" w:lastRow="0" w:firstColumn="1" w:lastColumn="0" w:noHBand="0" w:noVBand="1"/>
      </w:tblPr>
      <w:tblGrid>
        <w:gridCol w:w="3550"/>
        <w:gridCol w:w="1047"/>
        <w:gridCol w:w="1402"/>
        <w:gridCol w:w="1012"/>
        <w:gridCol w:w="1012"/>
        <w:gridCol w:w="1384"/>
        <w:gridCol w:w="1012"/>
      </w:tblGrid>
      <w:tr w:rsidR="00C344F0" w:rsidRPr="00D52827" w14:paraId="61547934" w14:textId="77777777" w:rsidTr="00DB17CC">
        <w:trPr>
          <w:trHeight w:val="216"/>
          <w:jc w:val="center"/>
        </w:trPr>
        <w:tc>
          <w:tcPr>
            <w:tcW w:w="355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84F54D7" w14:textId="77777777" w:rsidR="00C344F0" w:rsidRPr="00D52827" w:rsidRDefault="00C344F0" w:rsidP="00DB17C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461" w:type="dxa"/>
            <w:gridSpan w:val="3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76B737" w14:textId="77777777" w:rsidR="00C344F0" w:rsidRPr="00D52827" w:rsidRDefault="00C344F0" w:rsidP="00DB17CC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>Overall Survival</w:t>
            </w:r>
          </w:p>
        </w:tc>
        <w:tc>
          <w:tcPr>
            <w:tcW w:w="3408" w:type="dxa"/>
            <w:gridSpan w:val="3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35F7D3D" w14:textId="77777777" w:rsidR="00C344F0" w:rsidRPr="00D52827" w:rsidRDefault="00C344F0" w:rsidP="00DB17CC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>Breast Cancer-Specific Survival</w:t>
            </w:r>
          </w:p>
        </w:tc>
      </w:tr>
      <w:tr w:rsidR="00C344F0" w:rsidRPr="00D52827" w14:paraId="7ACA0461" w14:textId="77777777" w:rsidTr="00DB17CC">
        <w:trPr>
          <w:trHeight w:val="216"/>
          <w:jc w:val="center"/>
        </w:trPr>
        <w:tc>
          <w:tcPr>
            <w:tcW w:w="355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00BABD40" w14:textId="77777777" w:rsidR="00C344F0" w:rsidRPr="00D52827" w:rsidRDefault="00C344F0" w:rsidP="00DB17CC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6FAEF4F" w14:textId="77777777" w:rsidR="00C344F0" w:rsidRPr="00D52827" w:rsidRDefault="00C344F0" w:rsidP="00DB17C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3BB5FE0" w14:textId="77777777" w:rsidR="00C344F0" w:rsidRPr="00D52827" w:rsidRDefault="00C344F0" w:rsidP="00DB17CC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659DFDE" w14:textId="77777777" w:rsidR="00C344F0" w:rsidRPr="00D52827" w:rsidRDefault="00C344F0" w:rsidP="00DB17CC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 xml:space="preserve">P 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0EE0E6B" w14:textId="77777777" w:rsidR="00C344F0" w:rsidRPr="00D52827" w:rsidRDefault="00C344F0" w:rsidP="00DB17CC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ABFB09" w14:textId="77777777" w:rsidR="00C344F0" w:rsidRPr="00D52827" w:rsidRDefault="00C344F0" w:rsidP="00DB17CC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BCA4BC7" w14:textId="77777777" w:rsidR="00C344F0" w:rsidRPr="00D52827" w:rsidRDefault="00C344F0" w:rsidP="00DB17CC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D52827">
              <w:rPr>
                <w:b/>
                <w:sz w:val="20"/>
                <w:szCs w:val="20"/>
              </w:rPr>
              <w:t xml:space="preserve">P </w:t>
            </w:r>
          </w:p>
        </w:tc>
      </w:tr>
      <w:tr w:rsidR="00C344F0" w:rsidRPr="00D52827" w14:paraId="0BB02D6B" w14:textId="77777777" w:rsidTr="00DB17CC">
        <w:trPr>
          <w:trHeight w:hRule="exact" w:val="603"/>
          <w:jc w:val="center"/>
        </w:trPr>
        <w:tc>
          <w:tcPr>
            <w:tcW w:w="3550" w:type="dxa"/>
            <w:noWrap/>
            <w:vAlign w:val="center"/>
          </w:tcPr>
          <w:p w14:paraId="3316FD71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Hormonal receptor positive group</w:t>
            </w:r>
          </w:p>
          <w:p w14:paraId="1405A9CD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(N=17,583)</w:t>
            </w:r>
          </w:p>
        </w:tc>
        <w:tc>
          <w:tcPr>
            <w:tcW w:w="1047" w:type="dxa"/>
            <w:vAlign w:val="center"/>
          </w:tcPr>
          <w:p w14:paraId="384FD77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6A09E0B2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17FDFF2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063269FE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718DB3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6F9D96D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260F6B90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00CB12A7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Time from surgery to chemo</w:t>
            </w:r>
          </w:p>
        </w:tc>
        <w:tc>
          <w:tcPr>
            <w:tcW w:w="1047" w:type="dxa"/>
            <w:vAlign w:val="center"/>
          </w:tcPr>
          <w:p w14:paraId="09974DA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0C8B20B2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5071F28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3E727E3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9612A05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2F95EF7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75993336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389E3EEA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0-30 days</w:t>
            </w:r>
          </w:p>
        </w:tc>
        <w:tc>
          <w:tcPr>
            <w:tcW w:w="1047" w:type="dxa"/>
            <w:vAlign w:val="center"/>
          </w:tcPr>
          <w:p w14:paraId="29E07B6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2" w:type="dxa"/>
            <w:noWrap/>
            <w:vAlign w:val="center"/>
          </w:tcPr>
          <w:p w14:paraId="23EB5445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noWrap/>
            <w:vAlign w:val="center"/>
          </w:tcPr>
          <w:p w14:paraId="160CAED7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7F9C246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vAlign w:val="center"/>
          </w:tcPr>
          <w:p w14:paraId="242E5DE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21D4A3B6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344F0" w:rsidRPr="00D52827" w14:paraId="444F0F4D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114EA45E" w14:textId="77777777" w:rsidR="00C344F0" w:rsidRPr="00D52827" w:rsidRDefault="00C344F0" w:rsidP="00DB17CC">
            <w:pPr>
              <w:spacing w:line="240" w:lineRule="auto"/>
              <w:rPr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31-60 days</w:t>
            </w:r>
          </w:p>
        </w:tc>
        <w:tc>
          <w:tcPr>
            <w:tcW w:w="1047" w:type="dxa"/>
            <w:vAlign w:val="center"/>
          </w:tcPr>
          <w:p w14:paraId="1104667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2" w:type="dxa"/>
            <w:noWrap/>
            <w:vAlign w:val="center"/>
          </w:tcPr>
          <w:p w14:paraId="70DBC58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97 to 1.13</w:t>
            </w:r>
          </w:p>
        </w:tc>
        <w:tc>
          <w:tcPr>
            <w:tcW w:w="1012" w:type="dxa"/>
            <w:noWrap/>
            <w:vAlign w:val="center"/>
          </w:tcPr>
          <w:p w14:paraId="3A35FE9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2" w:type="dxa"/>
            <w:vAlign w:val="center"/>
          </w:tcPr>
          <w:p w14:paraId="447507B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84" w:type="dxa"/>
            <w:vAlign w:val="center"/>
          </w:tcPr>
          <w:p w14:paraId="58B643B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  <w:r w:rsidRPr="00D52827">
              <w:rPr>
                <w:color w:val="000000"/>
                <w:sz w:val="20"/>
                <w:szCs w:val="20"/>
              </w:rPr>
              <w:t xml:space="preserve"> to 1.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635162F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.52</w:t>
            </w:r>
          </w:p>
        </w:tc>
      </w:tr>
      <w:tr w:rsidR="00C344F0" w:rsidRPr="00D52827" w14:paraId="0EDEE3DA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280AC7D4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61-90 days</w:t>
            </w:r>
          </w:p>
        </w:tc>
        <w:tc>
          <w:tcPr>
            <w:tcW w:w="1047" w:type="dxa"/>
            <w:vAlign w:val="center"/>
          </w:tcPr>
          <w:p w14:paraId="40A0D51A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02" w:type="dxa"/>
            <w:noWrap/>
            <w:vAlign w:val="center"/>
          </w:tcPr>
          <w:p w14:paraId="751C0C0D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02 to 1.19</w:t>
            </w:r>
          </w:p>
        </w:tc>
        <w:tc>
          <w:tcPr>
            <w:tcW w:w="1012" w:type="dxa"/>
            <w:noWrap/>
            <w:vAlign w:val="center"/>
          </w:tcPr>
          <w:p w14:paraId="5007451C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2" w:type="dxa"/>
            <w:vAlign w:val="center"/>
          </w:tcPr>
          <w:p w14:paraId="41F31CB6" w14:textId="77777777" w:rsidR="00C344F0" w:rsidRPr="00172503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72503">
              <w:rPr>
                <w:b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84" w:type="dxa"/>
            <w:vAlign w:val="center"/>
          </w:tcPr>
          <w:p w14:paraId="26A14E48" w14:textId="77777777" w:rsidR="00C344F0" w:rsidRPr="00172503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72503">
              <w:rPr>
                <w:b/>
                <w:color w:val="000000"/>
                <w:sz w:val="20"/>
                <w:szCs w:val="20"/>
              </w:rPr>
              <w:t>1.01 to 1.32</w:t>
            </w:r>
          </w:p>
        </w:tc>
        <w:tc>
          <w:tcPr>
            <w:tcW w:w="1012" w:type="dxa"/>
            <w:vAlign w:val="center"/>
          </w:tcPr>
          <w:p w14:paraId="1544E3AB" w14:textId="77777777" w:rsidR="00C344F0" w:rsidRPr="00172503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72503">
              <w:rPr>
                <w:b/>
                <w:color w:val="000000"/>
                <w:sz w:val="20"/>
                <w:szCs w:val="20"/>
              </w:rPr>
              <w:t>.042</w:t>
            </w:r>
          </w:p>
        </w:tc>
      </w:tr>
      <w:tr w:rsidR="00C344F0" w:rsidRPr="00D52827" w14:paraId="4B94C884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17D7D5AD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&gt;90 days</w:t>
            </w:r>
          </w:p>
        </w:tc>
        <w:tc>
          <w:tcPr>
            <w:tcW w:w="1047" w:type="dxa"/>
            <w:vAlign w:val="center"/>
          </w:tcPr>
          <w:p w14:paraId="4E2CF928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02" w:type="dxa"/>
            <w:noWrap/>
            <w:vAlign w:val="center"/>
          </w:tcPr>
          <w:p w14:paraId="2E5F4CEC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34 to 1.56</w:t>
            </w:r>
          </w:p>
        </w:tc>
        <w:tc>
          <w:tcPr>
            <w:tcW w:w="1012" w:type="dxa"/>
            <w:noWrap/>
            <w:vAlign w:val="center"/>
          </w:tcPr>
          <w:p w14:paraId="1916C7F6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vAlign w:val="center"/>
          </w:tcPr>
          <w:p w14:paraId="1A01F41F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84" w:type="dxa"/>
            <w:vAlign w:val="center"/>
          </w:tcPr>
          <w:p w14:paraId="57FF153D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0 to 1.71</w:t>
            </w:r>
          </w:p>
        </w:tc>
        <w:tc>
          <w:tcPr>
            <w:tcW w:w="1012" w:type="dxa"/>
            <w:vAlign w:val="center"/>
          </w:tcPr>
          <w:p w14:paraId="6FDEA60A" w14:textId="77777777" w:rsidR="00C344F0" w:rsidRPr="004C1C54" w:rsidRDefault="00392F0E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</w:t>
            </w:r>
            <w:r w:rsidR="00C344F0" w:rsidRPr="004C1C54">
              <w:rPr>
                <w:b/>
                <w:color w:val="000000"/>
                <w:sz w:val="20"/>
                <w:szCs w:val="20"/>
              </w:rPr>
              <w:t>.001</w:t>
            </w:r>
          </w:p>
        </w:tc>
      </w:tr>
      <w:tr w:rsidR="00C344F0" w:rsidRPr="00D52827" w14:paraId="5CBA306A" w14:textId="77777777" w:rsidTr="00DB17CC">
        <w:trPr>
          <w:trHeight w:hRule="exact" w:val="522"/>
          <w:jc w:val="center"/>
        </w:trPr>
        <w:tc>
          <w:tcPr>
            <w:tcW w:w="3550" w:type="dxa"/>
            <w:noWrap/>
            <w:vAlign w:val="center"/>
          </w:tcPr>
          <w:p w14:paraId="25DD4599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Hormonal receptor negative group</w:t>
            </w:r>
          </w:p>
          <w:p w14:paraId="34C3C9A9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(N=7,195)</w:t>
            </w:r>
          </w:p>
        </w:tc>
        <w:tc>
          <w:tcPr>
            <w:tcW w:w="1047" w:type="dxa"/>
            <w:vAlign w:val="center"/>
          </w:tcPr>
          <w:p w14:paraId="561C3262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12C5B937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465F1DC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4A05B72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851246B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3BEF0C5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2E695DBC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6DE02A2C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Time from surgery to chemo</w:t>
            </w:r>
          </w:p>
        </w:tc>
        <w:tc>
          <w:tcPr>
            <w:tcW w:w="1047" w:type="dxa"/>
            <w:vAlign w:val="center"/>
          </w:tcPr>
          <w:p w14:paraId="4BBEC7C1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710214F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77EC6B5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43DE568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3AB1B6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16469FB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531A33F7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1B3DC89F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0-30 days</w:t>
            </w:r>
          </w:p>
        </w:tc>
        <w:tc>
          <w:tcPr>
            <w:tcW w:w="1047" w:type="dxa"/>
            <w:vAlign w:val="center"/>
          </w:tcPr>
          <w:p w14:paraId="2C462EA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2" w:type="dxa"/>
            <w:noWrap/>
            <w:vAlign w:val="center"/>
          </w:tcPr>
          <w:p w14:paraId="1B7809D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noWrap/>
            <w:vAlign w:val="center"/>
          </w:tcPr>
          <w:p w14:paraId="671F5DA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39584E2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vAlign w:val="center"/>
          </w:tcPr>
          <w:p w14:paraId="0BBBAF8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3A4A653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344F0" w:rsidRPr="00D52827" w14:paraId="48A3C356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2F487907" w14:textId="77777777" w:rsidR="00C344F0" w:rsidRPr="00D52827" w:rsidRDefault="00C344F0" w:rsidP="00DB17CC">
            <w:pPr>
              <w:spacing w:line="240" w:lineRule="auto"/>
              <w:rPr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31-60 days</w:t>
            </w:r>
          </w:p>
        </w:tc>
        <w:tc>
          <w:tcPr>
            <w:tcW w:w="1047" w:type="dxa"/>
            <w:vAlign w:val="center"/>
          </w:tcPr>
          <w:p w14:paraId="0A57C36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2" w:type="dxa"/>
            <w:noWrap/>
            <w:vAlign w:val="center"/>
          </w:tcPr>
          <w:p w14:paraId="63F039A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93 to 1.15</w:t>
            </w:r>
          </w:p>
        </w:tc>
        <w:tc>
          <w:tcPr>
            <w:tcW w:w="1012" w:type="dxa"/>
            <w:noWrap/>
            <w:vAlign w:val="center"/>
          </w:tcPr>
          <w:p w14:paraId="11E0C9C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12" w:type="dxa"/>
            <w:vAlign w:val="center"/>
          </w:tcPr>
          <w:p w14:paraId="77AAD3A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4" w:type="dxa"/>
            <w:vAlign w:val="center"/>
          </w:tcPr>
          <w:p w14:paraId="6F85A1A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to 1.16</w:t>
            </w:r>
          </w:p>
        </w:tc>
        <w:tc>
          <w:tcPr>
            <w:tcW w:w="1012" w:type="dxa"/>
            <w:vAlign w:val="center"/>
          </w:tcPr>
          <w:p w14:paraId="749664BE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</w:t>
            </w:r>
          </w:p>
        </w:tc>
      </w:tr>
      <w:tr w:rsidR="00C344F0" w:rsidRPr="00D52827" w14:paraId="6C8AF582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4D898CE3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61-90 days</w:t>
            </w:r>
          </w:p>
        </w:tc>
        <w:tc>
          <w:tcPr>
            <w:tcW w:w="1047" w:type="dxa"/>
            <w:vAlign w:val="center"/>
          </w:tcPr>
          <w:p w14:paraId="30EEC7B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02" w:type="dxa"/>
            <w:noWrap/>
            <w:vAlign w:val="center"/>
          </w:tcPr>
          <w:p w14:paraId="53709CD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99 to 1.22</w:t>
            </w:r>
          </w:p>
        </w:tc>
        <w:tc>
          <w:tcPr>
            <w:tcW w:w="1012" w:type="dxa"/>
            <w:noWrap/>
            <w:vAlign w:val="center"/>
          </w:tcPr>
          <w:p w14:paraId="223E748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2" w:type="dxa"/>
            <w:vAlign w:val="center"/>
          </w:tcPr>
          <w:p w14:paraId="5109E36B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84" w:type="dxa"/>
            <w:vAlign w:val="center"/>
          </w:tcPr>
          <w:p w14:paraId="0366616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to 1.21</w:t>
            </w:r>
          </w:p>
        </w:tc>
        <w:tc>
          <w:tcPr>
            <w:tcW w:w="1012" w:type="dxa"/>
            <w:vAlign w:val="center"/>
          </w:tcPr>
          <w:p w14:paraId="09B47F7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</w:t>
            </w:r>
          </w:p>
        </w:tc>
      </w:tr>
      <w:tr w:rsidR="00C344F0" w:rsidRPr="00FD6999" w14:paraId="0ADFB88E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29F9710B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&gt;90 days</w:t>
            </w:r>
          </w:p>
        </w:tc>
        <w:tc>
          <w:tcPr>
            <w:tcW w:w="1047" w:type="dxa"/>
            <w:vAlign w:val="center"/>
          </w:tcPr>
          <w:p w14:paraId="61726D5D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02" w:type="dxa"/>
            <w:noWrap/>
            <w:vAlign w:val="center"/>
          </w:tcPr>
          <w:p w14:paraId="7DDA75BA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04 to 1.3</w:t>
            </w:r>
          </w:p>
        </w:tc>
        <w:tc>
          <w:tcPr>
            <w:tcW w:w="1012" w:type="dxa"/>
            <w:noWrap/>
            <w:vAlign w:val="center"/>
          </w:tcPr>
          <w:p w14:paraId="40E364D2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12" w:type="dxa"/>
            <w:vAlign w:val="center"/>
          </w:tcPr>
          <w:p w14:paraId="6E9F96B1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84" w:type="dxa"/>
            <w:vAlign w:val="center"/>
          </w:tcPr>
          <w:p w14:paraId="7B64EC4C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2</w:t>
            </w:r>
            <w:r w:rsidRPr="004C1C54">
              <w:rPr>
                <w:b/>
                <w:color w:val="000000"/>
                <w:sz w:val="20"/>
                <w:szCs w:val="20"/>
              </w:rPr>
              <w:t xml:space="preserve"> to 1.4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69CA244E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31</w:t>
            </w:r>
          </w:p>
        </w:tc>
      </w:tr>
      <w:tr w:rsidR="00C344F0" w:rsidRPr="00D52827" w14:paraId="04216FFF" w14:textId="77777777" w:rsidTr="00DB17CC">
        <w:trPr>
          <w:trHeight w:hRule="exact" w:val="540"/>
          <w:jc w:val="center"/>
        </w:trPr>
        <w:tc>
          <w:tcPr>
            <w:tcW w:w="3550" w:type="dxa"/>
            <w:noWrap/>
            <w:vAlign w:val="center"/>
          </w:tcPr>
          <w:p w14:paraId="43B7C87F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Localized stage group</w:t>
            </w:r>
          </w:p>
          <w:p w14:paraId="7C9390B7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(N=13,370)</w:t>
            </w:r>
          </w:p>
        </w:tc>
        <w:tc>
          <w:tcPr>
            <w:tcW w:w="1047" w:type="dxa"/>
            <w:vAlign w:val="center"/>
          </w:tcPr>
          <w:p w14:paraId="4423C1D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2AD0AE5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22BC6FB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3217410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125CF0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62842F8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156A608C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11D24475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Time from surgery to chemo</w:t>
            </w:r>
          </w:p>
        </w:tc>
        <w:tc>
          <w:tcPr>
            <w:tcW w:w="1047" w:type="dxa"/>
            <w:vAlign w:val="center"/>
          </w:tcPr>
          <w:p w14:paraId="4A99068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6B9C7AE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6D24C90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374150B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FC1318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1194D2D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502EE637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2D06A2CB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0-30 days</w:t>
            </w:r>
          </w:p>
        </w:tc>
        <w:tc>
          <w:tcPr>
            <w:tcW w:w="1047" w:type="dxa"/>
            <w:vAlign w:val="center"/>
          </w:tcPr>
          <w:p w14:paraId="72A0079B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2" w:type="dxa"/>
            <w:noWrap/>
            <w:vAlign w:val="center"/>
          </w:tcPr>
          <w:p w14:paraId="0050B88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noWrap/>
            <w:vAlign w:val="center"/>
          </w:tcPr>
          <w:p w14:paraId="33C4BAC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1D3E886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vAlign w:val="center"/>
          </w:tcPr>
          <w:p w14:paraId="03031E4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29AC406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344F0" w:rsidRPr="00D52827" w14:paraId="22757EA8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3242AB11" w14:textId="77777777" w:rsidR="00C344F0" w:rsidRPr="00D52827" w:rsidRDefault="00C344F0" w:rsidP="00DB17CC">
            <w:pPr>
              <w:spacing w:line="240" w:lineRule="auto"/>
              <w:rPr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31-60 days</w:t>
            </w:r>
          </w:p>
        </w:tc>
        <w:tc>
          <w:tcPr>
            <w:tcW w:w="1047" w:type="dxa"/>
            <w:vAlign w:val="center"/>
          </w:tcPr>
          <w:p w14:paraId="42A971E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02" w:type="dxa"/>
            <w:noWrap/>
            <w:vAlign w:val="center"/>
          </w:tcPr>
          <w:p w14:paraId="7983BD1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88 to 1.07</w:t>
            </w:r>
          </w:p>
        </w:tc>
        <w:tc>
          <w:tcPr>
            <w:tcW w:w="1012" w:type="dxa"/>
            <w:noWrap/>
            <w:vAlign w:val="center"/>
          </w:tcPr>
          <w:p w14:paraId="4DFA76E5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12" w:type="dxa"/>
            <w:vAlign w:val="center"/>
          </w:tcPr>
          <w:p w14:paraId="1CB0112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84" w:type="dxa"/>
            <w:vAlign w:val="center"/>
          </w:tcPr>
          <w:p w14:paraId="298DBB9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to 1.37</w:t>
            </w:r>
          </w:p>
        </w:tc>
        <w:tc>
          <w:tcPr>
            <w:tcW w:w="1012" w:type="dxa"/>
            <w:vAlign w:val="center"/>
          </w:tcPr>
          <w:p w14:paraId="3D63385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</w:t>
            </w:r>
          </w:p>
        </w:tc>
      </w:tr>
      <w:tr w:rsidR="00C344F0" w:rsidRPr="00D52827" w14:paraId="4856F1AA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1088C215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61-90 days</w:t>
            </w:r>
          </w:p>
        </w:tc>
        <w:tc>
          <w:tcPr>
            <w:tcW w:w="1047" w:type="dxa"/>
            <w:vAlign w:val="center"/>
          </w:tcPr>
          <w:p w14:paraId="698A6B4E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02" w:type="dxa"/>
            <w:noWrap/>
            <w:vAlign w:val="center"/>
          </w:tcPr>
          <w:p w14:paraId="7E437AB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92 to 1.13</w:t>
            </w:r>
          </w:p>
        </w:tc>
        <w:tc>
          <w:tcPr>
            <w:tcW w:w="1012" w:type="dxa"/>
            <w:noWrap/>
            <w:vAlign w:val="center"/>
          </w:tcPr>
          <w:p w14:paraId="7DC756C1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2" w:type="dxa"/>
            <w:vAlign w:val="center"/>
          </w:tcPr>
          <w:p w14:paraId="6358249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4" w:type="dxa"/>
            <w:vAlign w:val="center"/>
          </w:tcPr>
          <w:p w14:paraId="4781C10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to 1.23</w:t>
            </w:r>
          </w:p>
        </w:tc>
        <w:tc>
          <w:tcPr>
            <w:tcW w:w="1012" w:type="dxa"/>
            <w:vAlign w:val="center"/>
          </w:tcPr>
          <w:p w14:paraId="57D603A7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</w:tr>
      <w:tr w:rsidR="00C344F0" w:rsidRPr="00D52827" w14:paraId="38B7C7B1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4A81D1FC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&gt;90 days</w:t>
            </w:r>
          </w:p>
        </w:tc>
        <w:tc>
          <w:tcPr>
            <w:tcW w:w="1047" w:type="dxa"/>
            <w:vAlign w:val="center"/>
          </w:tcPr>
          <w:p w14:paraId="71619878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02" w:type="dxa"/>
            <w:noWrap/>
            <w:vAlign w:val="center"/>
          </w:tcPr>
          <w:p w14:paraId="48233153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07 to 1.32</w:t>
            </w:r>
          </w:p>
        </w:tc>
        <w:tc>
          <w:tcPr>
            <w:tcW w:w="1012" w:type="dxa"/>
            <w:noWrap/>
            <w:vAlign w:val="center"/>
          </w:tcPr>
          <w:p w14:paraId="09280F34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vAlign w:val="center"/>
          </w:tcPr>
          <w:p w14:paraId="60DBED65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84" w:type="dxa"/>
            <w:vAlign w:val="center"/>
          </w:tcPr>
          <w:p w14:paraId="702F1BAC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8 to 1.81</w:t>
            </w:r>
          </w:p>
        </w:tc>
        <w:tc>
          <w:tcPr>
            <w:tcW w:w="1012" w:type="dxa"/>
            <w:vAlign w:val="center"/>
          </w:tcPr>
          <w:p w14:paraId="5A458979" w14:textId="77777777" w:rsidR="00C344F0" w:rsidRPr="004C1C54" w:rsidRDefault="00392F0E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</w:t>
            </w:r>
            <w:r w:rsidR="00C344F0" w:rsidRPr="004C1C54">
              <w:rPr>
                <w:b/>
                <w:color w:val="000000"/>
                <w:sz w:val="20"/>
                <w:szCs w:val="20"/>
              </w:rPr>
              <w:t>.001</w:t>
            </w:r>
          </w:p>
        </w:tc>
      </w:tr>
      <w:tr w:rsidR="00C344F0" w:rsidRPr="00D52827" w14:paraId="6E8D1715" w14:textId="77777777" w:rsidTr="00DB17CC">
        <w:trPr>
          <w:trHeight w:hRule="exact" w:val="540"/>
          <w:jc w:val="center"/>
        </w:trPr>
        <w:tc>
          <w:tcPr>
            <w:tcW w:w="3550" w:type="dxa"/>
            <w:noWrap/>
            <w:vAlign w:val="center"/>
          </w:tcPr>
          <w:p w14:paraId="7D7497E1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Regional stage group</w:t>
            </w:r>
          </w:p>
          <w:p w14:paraId="7CF396FC" w14:textId="77777777" w:rsidR="00C344F0" w:rsidRPr="00D52827" w:rsidRDefault="00C344F0" w:rsidP="00DB17CC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D52827">
              <w:rPr>
                <w:b/>
                <w:color w:val="000000"/>
                <w:sz w:val="20"/>
                <w:szCs w:val="20"/>
              </w:rPr>
              <w:t>(N=15,598)</w:t>
            </w:r>
          </w:p>
        </w:tc>
        <w:tc>
          <w:tcPr>
            <w:tcW w:w="1047" w:type="dxa"/>
            <w:vAlign w:val="center"/>
          </w:tcPr>
          <w:p w14:paraId="27F43251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5E3B0F2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1AC09705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696E647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B113EA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6F9CD465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1E904DC7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35BB6C27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Time from surgery to chemo</w:t>
            </w:r>
          </w:p>
        </w:tc>
        <w:tc>
          <w:tcPr>
            <w:tcW w:w="1047" w:type="dxa"/>
            <w:vAlign w:val="center"/>
          </w:tcPr>
          <w:p w14:paraId="7230E0D1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noWrap/>
            <w:vAlign w:val="center"/>
          </w:tcPr>
          <w:p w14:paraId="582DAB2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</w:tcPr>
          <w:p w14:paraId="6B0C19D6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4A480DB2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9422F51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Align w:val="center"/>
          </w:tcPr>
          <w:p w14:paraId="0B1E257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344F0" w:rsidRPr="00D52827" w14:paraId="235BB06C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21049553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0-30 days</w:t>
            </w:r>
          </w:p>
        </w:tc>
        <w:tc>
          <w:tcPr>
            <w:tcW w:w="1047" w:type="dxa"/>
            <w:vAlign w:val="center"/>
          </w:tcPr>
          <w:p w14:paraId="47E1565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2" w:type="dxa"/>
            <w:noWrap/>
            <w:vAlign w:val="center"/>
          </w:tcPr>
          <w:p w14:paraId="2AB907A4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noWrap/>
            <w:vAlign w:val="center"/>
          </w:tcPr>
          <w:p w14:paraId="1766EA7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623E4A99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vAlign w:val="center"/>
          </w:tcPr>
          <w:p w14:paraId="0AC0A83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vAlign w:val="center"/>
          </w:tcPr>
          <w:p w14:paraId="1C0267FA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344F0" w:rsidRPr="00D52827" w14:paraId="7F64C788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0F8BE778" w14:textId="77777777" w:rsidR="00C344F0" w:rsidRPr="00D52827" w:rsidRDefault="00C344F0" w:rsidP="00DB17CC">
            <w:pPr>
              <w:spacing w:line="240" w:lineRule="auto"/>
              <w:rPr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31-60 days</w:t>
            </w:r>
          </w:p>
        </w:tc>
        <w:tc>
          <w:tcPr>
            <w:tcW w:w="1047" w:type="dxa"/>
            <w:vAlign w:val="center"/>
          </w:tcPr>
          <w:p w14:paraId="053B9DF8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2" w:type="dxa"/>
            <w:noWrap/>
            <w:vAlign w:val="center"/>
          </w:tcPr>
          <w:p w14:paraId="5B27EF7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97 to 1.11</w:t>
            </w:r>
          </w:p>
        </w:tc>
        <w:tc>
          <w:tcPr>
            <w:tcW w:w="1012" w:type="dxa"/>
            <w:noWrap/>
            <w:vAlign w:val="center"/>
          </w:tcPr>
          <w:p w14:paraId="261B5153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2" w:type="dxa"/>
            <w:vAlign w:val="center"/>
          </w:tcPr>
          <w:p w14:paraId="010B9880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4" w:type="dxa"/>
            <w:vAlign w:val="center"/>
          </w:tcPr>
          <w:p w14:paraId="34E61495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to 1.10</w:t>
            </w:r>
          </w:p>
        </w:tc>
        <w:tc>
          <w:tcPr>
            <w:tcW w:w="1012" w:type="dxa"/>
            <w:vAlign w:val="center"/>
          </w:tcPr>
          <w:p w14:paraId="79B066CD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5</w:t>
            </w:r>
          </w:p>
        </w:tc>
      </w:tr>
      <w:tr w:rsidR="00C344F0" w:rsidRPr="00D52827" w14:paraId="605795A4" w14:textId="77777777" w:rsidTr="00DB17CC">
        <w:trPr>
          <w:trHeight w:hRule="exact" w:val="288"/>
          <w:jc w:val="center"/>
        </w:trPr>
        <w:tc>
          <w:tcPr>
            <w:tcW w:w="3550" w:type="dxa"/>
            <w:noWrap/>
            <w:vAlign w:val="center"/>
          </w:tcPr>
          <w:p w14:paraId="5847BB25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61-90 days</w:t>
            </w:r>
          </w:p>
        </w:tc>
        <w:tc>
          <w:tcPr>
            <w:tcW w:w="1047" w:type="dxa"/>
            <w:vAlign w:val="center"/>
          </w:tcPr>
          <w:p w14:paraId="52E35554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02" w:type="dxa"/>
            <w:noWrap/>
            <w:vAlign w:val="center"/>
          </w:tcPr>
          <w:p w14:paraId="764D5E04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06 to 1.21</w:t>
            </w:r>
          </w:p>
        </w:tc>
        <w:tc>
          <w:tcPr>
            <w:tcW w:w="1012" w:type="dxa"/>
            <w:noWrap/>
            <w:vAlign w:val="center"/>
          </w:tcPr>
          <w:p w14:paraId="111CABE1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vAlign w:val="center"/>
          </w:tcPr>
          <w:p w14:paraId="13FA83EC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84" w:type="dxa"/>
            <w:vAlign w:val="center"/>
          </w:tcPr>
          <w:p w14:paraId="0CA3BC85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to 1.25</w:t>
            </w:r>
          </w:p>
        </w:tc>
        <w:tc>
          <w:tcPr>
            <w:tcW w:w="1012" w:type="dxa"/>
            <w:vAlign w:val="center"/>
          </w:tcPr>
          <w:p w14:paraId="0083EE3F" w14:textId="77777777" w:rsidR="00C344F0" w:rsidRPr="00D52827" w:rsidRDefault="00C344F0" w:rsidP="00DB17C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3</w:t>
            </w:r>
          </w:p>
        </w:tc>
      </w:tr>
      <w:tr w:rsidR="00C344F0" w:rsidRPr="00D52827" w14:paraId="5ABB9499" w14:textId="77777777" w:rsidTr="00DB17CC">
        <w:trPr>
          <w:trHeight w:hRule="exact" w:val="288"/>
          <w:jc w:val="center"/>
        </w:trPr>
        <w:tc>
          <w:tcPr>
            <w:tcW w:w="3550" w:type="dxa"/>
            <w:tcBorders>
              <w:bottom w:val="single" w:sz="4" w:space="0" w:color="auto"/>
            </w:tcBorders>
            <w:noWrap/>
            <w:vAlign w:val="center"/>
          </w:tcPr>
          <w:p w14:paraId="1B149B9C" w14:textId="77777777" w:rsidR="00C344F0" w:rsidRPr="00D52827" w:rsidRDefault="00C344F0" w:rsidP="00DB17C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D52827">
              <w:rPr>
                <w:color w:val="000000"/>
                <w:sz w:val="20"/>
                <w:szCs w:val="20"/>
              </w:rPr>
              <w:t xml:space="preserve">  &gt;90 days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00A26540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</w:tcPr>
          <w:p w14:paraId="7112F6DA" w14:textId="14C75459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1.3</w:t>
            </w:r>
            <w:r w:rsidR="001B1596">
              <w:rPr>
                <w:b/>
                <w:color w:val="000000"/>
                <w:sz w:val="20"/>
                <w:szCs w:val="20"/>
              </w:rPr>
              <w:t>0</w:t>
            </w:r>
            <w:r w:rsidRPr="004C1C54">
              <w:rPr>
                <w:b/>
                <w:color w:val="000000"/>
                <w:sz w:val="20"/>
                <w:szCs w:val="20"/>
              </w:rPr>
              <w:t xml:space="preserve"> to 1.4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</w:tcPr>
          <w:p w14:paraId="7F9508A5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4C1C54"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1379ACA3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DE0A515" w14:textId="77777777" w:rsidR="00C344F0" w:rsidRPr="004C1C54" w:rsidRDefault="00C344F0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5 to 1.5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E29F57C" w14:textId="77777777" w:rsidR="00C344F0" w:rsidRPr="004C1C54" w:rsidRDefault="00392F0E" w:rsidP="00DB17CC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&lt;</w:t>
            </w:r>
            <w:r w:rsidR="00C344F0" w:rsidRPr="004C1C54">
              <w:rPr>
                <w:b/>
                <w:color w:val="000000"/>
                <w:sz w:val="20"/>
                <w:szCs w:val="20"/>
              </w:rPr>
              <w:t>.001</w:t>
            </w:r>
          </w:p>
        </w:tc>
      </w:tr>
    </w:tbl>
    <w:p w14:paraId="6940A9D7" w14:textId="5EDDDC1B" w:rsidR="00C344F0" w:rsidRDefault="00C344F0" w:rsidP="00C344F0">
      <w:pPr>
        <w:spacing w:line="240" w:lineRule="auto"/>
        <w:rPr>
          <w:sz w:val="20"/>
          <w:szCs w:val="20"/>
        </w:rPr>
      </w:pPr>
      <w:r w:rsidRPr="00D52827">
        <w:rPr>
          <w:sz w:val="20"/>
          <w:szCs w:val="20"/>
        </w:rPr>
        <w:t xml:space="preserve">*Models were adjusted for region, year of diagnosis, age of diagnosis, race, marital status, </w:t>
      </w:r>
      <w:proofErr w:type="spellStart"/>
      <w:r w:rsidRPr="00D52827">
        <w:rPr>
          <w:sz w:val="20"/>
          <w:szCs w:val="20"/>
        </w:rPr>
        <w:t>Charlson</w:t>
      </w:r>
      <w:proofErr w:type="spellEnd"/>
      <w:r w:rsidRPr="00D52827">
        <w:rPr>
          <w:sz w:val="20"/>
          <w:szCs w:val="20"/>
        </w:rPr>
        <w:t xml:space="preserve"> comorbidity, stage (if appropriate), grade, hormonal receptor status (if appropriate), surgery, radiation in 1 year post diagnosis, state buy-in, and education.</w:t>
      </w:r>
    </w:p>
    <w:p w14:paraId="0051F252" w14:textId="4EB160B3" w:rsidR="001B1596" w:rsidRPr="00D52827" w:rsidRDefault="001B1596" w:rsidP="00C344F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Abbreviations: CI, confidence interval.</w:t>
      </w:r>
    </w:p>
    <w:p w14:paraId="70C08B66" w14:textId="77777777" w:rsidR="00C344F0" w:rsidRPr="00856357" w:rsidRDefault="00C344F0" w:rsidP="00C344F0">
      <w:pPr>
        <w:spacing w:line="240" w:lineRule="auto"/>
        <w:rPr>
          <w:b/>
          <w:bCs/>
        </w:rPr>
      </w:pPr>
    </w:p>
    <w:p w14:paraId="25B0B048" w14:textId="77777777" w:rsidR="006153C8" w:rsidRDefault="006153C8"/>
    <w:p w14:paraId="0667871D" w14:textId="77777777" w:rsidR="006153C8" w:rsidRDefault="006153C8"/>
    <w:p w14:paraId="4CB7058D" w14:textId="77777777" w:rsidR="006153C8" w:rsidRDefault="006153C8"/>
    <w:p w14:paraId="2073D945" w14:textId="777C7EBC" w:rsidR="006153C8" w:rsidRDefault="006153C8"/>
    <w:sectPr w:rsidR="00615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DF46A4" w16cid:durableId="2267E7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4F0"/>
    <w:rsid w:val="00056AE8"/>
    <w:rsid w:val="000D0804"/>
    <w:rsid w:val="00115E87"/>
    <w:rsid w:val="001B1596"/>
    <w:rsid w:val="00295FA5"/>
    <w:rsid w:val="00392F0E"/>
    <w:rsid w:val="005D027B"/>
    <w:rsid w:val="006153C8"/>
    <w:rsid w:val="006E18E1"/>
    <w:rsid w:val="00712B1F"/>
    <w:rsid w:val="008919B5"/>
    <w:rsid w:val="00A05B4D"/>
    <w:rsid w:val="00B366B9"/>
    <w:rsid w:val="00C30390"/>
    <w:rsid w:val="00C344F0"/>
    <w:rsid w:val="00CD6D87"/>
    <w:rsid w:val="00D6623E"/>
    <w:rsid w:val="00D831D8"/>
    <w:rsid w:val="00EE7F1C"/>
    <w:rsid w:val="00F1460B"/>
    <w:rsid w:val="00F41052"/>
    <w:rsid w:val="00F531ED"/>
    <w:rsid w:val="00FD36BA"/>
    <w:rsid w:val="00FE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17F0"/>
  <w15:chartTrackingRefBased/>
  <w15:docId w15:val="{56790105-2348-4193-9AAA-50EF1876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4F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91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91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3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6B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6B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D6623E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06F7D0D1CE2B4A8BF9FD4AD582AFD6" ma:contentTypeVersion="7" ma:contentTypeDescription="Create a new document." ma:contentTypeScope="" ma:versionID="8982d4d92b6d43581ed71df21102aa29">
  <xsd:schema xmlns:xsd="http://www.w3.org/2001/XMLSchema" xmlns:xs="http://www.w3.org/2001/XMLSchema" xmlns:p="http://schemas.microsoft.com/office/2006/metadata/properties" xmlns:ns3="3fd6950c-56ce-4830-8d34-bb5bdbd15ae6" xmlns:ns4="64baa12b-d08a-46de-96a1-3296e73a1ce4" targetNamespace="http://schemas.microsoft.com/office/2006/metadata/properties" ma:root="true" ma:fieldsID="625ff46e47aca924c3e93f020126ca38" ns3:_="" ns4:_="">
    <xsd:import namespace="3fd6950c-56ce-4830-8d34-bb5bdbd15ae6"/>
    <xsd:import namespace="64baa12b-d08a-46de-96a1-3296e73a1c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6950c-56ce-4830-8d34-bb5bdbd1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aa12b-d08a-46de-96a1-3296e73a1ce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6C39B9-9B0E-47B7-B589-26F0CE8F17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C3CD83-DEBC-4C5A-9154-EDE22D87F56C}">
  <ds:schemaRefs>
    <ds:schemaRef ds:uri="http://purl.org/dc/elements/1.1/"/>
    <ds:schemaRef ds:uri="http://schemas.microsoft.com/office/2006/metadata/properties"/>
    <ds:schemaRef ds:uri="http://purl.org/dc/dcmitype/"/>
    <ds:schemaRef ds:uri="http://schemas.microsoft.com/office/2006/documentManagement/types"/>
    <ds:schemaRef ds:uri="3fd6950c-56ce-4830-8d34-bb5bdbd15ae6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64baa12b-d08a-46de-96a1-3296e73a1ce4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B0720C5-72F6-40D1-BC03-86B54A39F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d6950c-56ce-4830-8d34-bb5bdbd15ae6"/>
    <ds:schemaRef ds:uri="64baa12b-d08a-46de-96a1-3296e73a1c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82</Words>
  <Characters>6739</Characters>
  <Application>Microsoft Office Word</Application>
  <DocSecurity>4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Graziani,Demetria</dc:creator>
  <cp:keywords/>
  <dc:description/>
  <cp:lastModifiedBy>Smith-Graziani,Demetria</cp:lastModifiedBy>
  <cp:revision>2</cp:revision>
  <dcterms:created xsi:type="dcterms:W3CDTF">2020-05-29T22:29:00Z</dcterms:created>
  <dcterms:modified xsi:type="dcterms:W3CDTF">2020-05-29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06F7D0D1CE2B4A8BF9FD4AD582AFD6</vt:lpwstr>
  </property>
</Properties>
</file>